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68BFC" w14:textId="77777777" w:rsidR="006E60F1" w:rsidRDefault="006E60F1"/>
    <w:p w14:paraId="64251107" w14:textId="77777777" w:rsidR="00B63079" w:rsidRPr="00C37630" w:rsidRDefault="00B63079" w:rsidP="00B630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"/>
        <w:gridCol w:w="5688"/>
        <w:gridCol w:w="2048"/>
      </w:tblGrid>
      <w:tr w:rsidR="00B63079" w:rsidRPr="00BA0AC8" w14:paraId="3009E4B6" w14:textId="77777777" w:rsidTr="00E5596D">
        <w:tc>
          <w:tcPr>
            <w:tcW w:w="8075" w:type="dxa"/>
            <w:gridSpan w:val="3"/>
          </w:tcPr>
          <w:p w14:paraId="7D0B27FC" w14:textId="77777777" w:rsidR="00B63079" w:rsidRPr="00BA0AC8" w:rsidRDefault="00B63079" w:rsidP="00E5596D">
            <w:pPr>
              <w:rPr>
                <w:rFonts w:ascii="Lato" w:hAnsi="Lato" w:cs="Arial"/>
                <w:b/>
                <w:bCs/>
              </w:rPr>
            </w:pPr>
            <w:r w:rsidRPr="00BA0AC8">
              <w:rPr>
                <w:rFonts w:ascii="Lato" w:hAnsi="Lato" w:cs="Arial"/>
                <w:b/>
                <w:bCs/>
              </w:rPr>
              <w:t>EBSCO: CINAHL</w:t>
            </w:r>
          </w:p>
        </w:tc>
      </w:tr>
      <w:tr w:rsidR="00B63079" w:rsidRPr="00BA0AC8" w14:paraId="1A9B0E35" w14:textId="77777777" w:rsidTr="00E5596D">
        <w:tc>
          <w:tcPr>
            <w:tcW w:w="339" w:type="dxa"/>
          </w:tcPr>
          <w:p w14:paraId="0697DED5" w14:textId="77777777" w:rsidR="00B63079" w:rsidRPr="00BA0AC8" w:rsidRDefault="00B63079" w:rsidP="00E5596D">
            <w:pPr>
              <w:rPr>
                <w:rFonts w:ascii="Lato" w:hAnsi="Lato"/>
                <w:i/>
                <w:iCs/>
              </w:rPr>
            </w:pPr>
            <w:r w:rsidRPr="00BA0AC8">
              <w:rPr>
                <w:rFonts w:ascii="Lato" w:hAnsi="Lato"/>
                <w:i/>
                <w:iCs/>
              </w:rPr>
              <w:t>#</w:t>
            </w:r>
          </w:p>
        </w:tc>
        <w:tc>
          <w:tcPr>
            <w:tcW w:w="5688" w:type="dxa"/>
          </w:tcPr>
          <w:p w14:paraId="0B4C3426" w14:textId="77777777" w:rsidR="00B63079" w:rsidRPr="00BA0AC8" w:rsidRDefault="00B63079" w:rsidP="00E5596D">
            <w:pPr>
              <w:rPr>
                <w:rFonts w:ascii="Lato" w:hAnsi="Lato" w:cs="Arial"/>
                <w:i/>
                <w:iCs/>
              </w:rPr>
            </w:pPr>
            <w:r w:rsidRPr="00BA0AC8">
              <w:rPr>
                <w:rFonts w:ascii="Lato" w:hAnsi="Lato" w:cs="Arial"/>
                <w:i/>
                <w:iCs/>
              </w:rPr>
              <w:t>Search string</w:t>
            </w:r>
          </w:p>
        </w:tc>
        <w:tc>
          <w:tcPr>
            <w:tcW w:w="2048" w:type="dxa"/>
          </w:tcPr>
          <w:p w14:paraId="05795413" w14:textId="77777777" w:rsidR="00B63079" w:rsidRPr="00BA0AC8" w:rsidRDefault="00B63079" w:rsidP="00E5596D">
            <w:pPr>
              <w:rPr>
                <w:rFonts w:ascii="Lato" w:hAnsi="Lato" w:cs="Arial"/>
                <w:i/>
                <w:iCs/>
              </w:rPr>
            </w:pPr>
            <w:r w:rsidRPr="00BA0AC8">
              <w:rPr>
                <w:rFonts w:ascii="Lato" w:hAnsi="Lato" w:cs="Arial"/>
                <w:i/>
                <w:iCs/>
              </w:rPr>
              <w:t>Records retrieved</w:t>
            </w:r>
          </w:p>
        </w:tc>
      </w:tr>
      <w:tr w:rsidR="00B63079" w:rsidRPr="00BA0AC8" w14:paraId="50EB4F30" w14:textId="77777777" w:rsidTr="00E5596D">
        <w:tc>
          <w:tcPr>
            <w:tcW w:w="339" w:type="dxa"/>
          </w:tcPr>
          <w:p w14:paraId="497CCEA9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1</w:t>
            </w:r>
          </w:p>
        </w:tc>
        <w:tc>
          <w:tcPr>
            <w:tcW w:w="5688" w:type="dxa"/>
          </w:tcPr>
          <w:p w14:paraId="54110734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TI “netnography”</w:t>
            </w:r>
          </w:p>
        </w:tc>
        <w:tc>
          <w:tcPr>
            <w:tcW w:w="2048" w:type="dxa"/>
          </w:tcPr>
          <w:p w14:paraId="2C4E3F9E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20</w:t>
            </w:r>
          </w:p>
        </w:tc>
      </w:tr>
      <w:tr w:rsidR="00B63079" w:rsidRPr="00BA0AC8" w14:paraId="2D94E14B" w14:textId="77777777" w:rsidTr="00E5596D">
        <w:tc>
          <w:tcPr>
            <w:tcW w:w="339" w:type="dxa"/>
          </w:tcPr>
          <w:p w14:paraId="6E49C684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2</w:t>
            </w:r>
          </w:p>
        </w:tc>
        <w:tc>
          <w:tcPr>
            <w:tcW w:w="5688" w:type="dxa"/>
          </w:tcPr>
          <w:p w14:paraId="1F51AD3E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AB “netnography”</w:t>
            </w:r>
          </w:p>
        </w:tc>
        <w:tc>
          <w:tcPr>
            <w:tcW w:w="2048" w:type="dxa"/>
          </w:tcPr>
          <w:p w14:paraId="1B6FDD98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44</w:t>
            </w:r>
          </w:p>
        </w:tc>
      </w:tr>
      <w:tr w:rsidR="00B63079" w:rsidRPr="00BA0AC8" w14:paraId="6AF0FFC5" w14:textId="77777777" w:rsidTr="00E5596D">
        <w:tc>
          <w:tcPr>
            <w:tcW w:w="339" w:type="dxa"/>
          </w:tcPr>
          <w:p w14:paraId="4393C241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3</w:t>
            </w:r>
          </w:p>
        </w:tc>
        <w:tc>
          <w:tcPr>
            <w:tcW w:w="5688" w:type="dxa"/>
          </w:tcPr>
          <w:p w14:paraId="16900072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TI “netnographic”</w:t>
            </w:r>
          </w:p>
        </w:tc>
        <w:tc>
          <w:tcPr>
            <w:tcW w:w="2048" w:type="dxa"/>
          </w:tcPr>
          <w:p w14:paraId="2D6DDE2C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19</w:t>
            </w:r>
          </w:p>
        </w:tc>
      </w:tr>
      <w:tr w:rsidR="00B63079" w:rsidRPr="00BA0AC8" w14:paraId="3A370367" w14:textId="77777777" w:rsidTr="00E5596D">
        <w:tc>
          <w:tcPr>
            <w:tcW w:w="339" w:type="dxa"/>
          </w:tcPr>
          <w:p w14:paraId="3A9114D7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4</w:t>
            </w:r>
          </w:p>
        </w:tc>
        <w:tc>
          <w:tcPr>
            <w:tcW w:w="5688" w:type="dxa"/>
          </w:tcPr>
          <w:p w14:paraId="6AD941B6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AB “netnographic”</w:t>
            </w:r>
          </w:p>
        </w:tc>
        <w:tc>
          <w:tcPr>
            <w:tcW w:w="2048" w:type="dxa"/>
          </w:tcPr>
          <w:p w14:paraId="2BBAD981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34</w:t>
            </w:r>
          </w:p>
        </w:tc>
      </w:tr>
      <w:tr w:rsidR="00B63079" w:rsidRPr="00BA0AC8" w14:paraId="5FBB430B" w14:textId="77777777" w:rsidTr="00E5596D">
        <w:tc>
          <w:tcPr>
            <w:tcW w:w="339" w:type="dxa"/>
          </w:tcPr>
          <w:p w14:paraId="6B8A6294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5</w:t>
            </w:r>
          </w:p>
        </w:tc>
        <w:tc>
          <w:tcPr>
            <w:tcW w:w="5688" w:type="dxa"/>
          </w:tcPr>
          <w:p w14:paraId="36F4B1A4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S1 OR S2 OR S3 OR S4</w:t>
            </w:r>
          </w:p>
        </w:tc>
        <w:tc>
          <w:tcPr>
            <w:tcW w:w="2048" w:type="dxa"/>
          </w:tcPr>
          <w:p w14:paraId="644FAD61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81</w:t>
            </w:r>
          </w:p>
        </w:tc>
      </w:tr>
      <w:tr w:rsidR="00B63079" w:rsidRPr="00BA0AC8" w14:paraId="724AA458" w14:textId="77777777" w:rsidTr="00E5596D">
        <w:tc>
          <w:tcPr>
            <w:tcW w:w="339" w:type="dxa"/>
          </w:tcPr>
          <w:p w14:paraId="2E07F0E9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6</w:t>
            </w:r>
          </w:p>
        </w:tc>
        <w:tc>
          <w:tcPr>
            <w:tcW w:w="5688" w:type="dxa"/>
          </w:tcPr>
          <w:p w14:paraId="01B1F46A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S1 OR S2 OR S3 OR S4*</w:t>
            </w:r>
          </w:p>
        </w:tc>
        <w:tc>
          <w:tcPr>
            <w:tcW w:w="2048" w:type="dxa"/>
          </w:tcPr>
          <w:p w14:paraId="22FA2ADA" w14:textId="77777777" w:rsidR="00B63079" w:rsidRPr="00BA0AC8" w:rsidRDefault="00B63079" w:rsidP="00E5596D">
            <w:pPr>
              <w:rPr>
                <w:rFonts w:ascii="Lato" w:hAnsi="Lato" w:cs="Arial"/>
              </w:rPr>
            </w:pPr>
            <w:r w:rsidRPr="00BA0AC8">
              <w:rPr>
                <w:rFonts w:ascii="Lato" w:hAnsi="Lato" w:cs="Arial"/>
              </w:rPr>
              <w:t>78</w:t>
            </w:r>
          </w:p>
        </w:tc>
      </w:tr>
    </w:tbl>
    <w:p w14:paraId="348FA8D3" w14:textId="77777777" w:rsidR="00B63079" w:rsidRDefault="00B63079" w:rsidP="00B63079">
      <w:pPr>
        <w:rPr>
          <w:rFonts w:ascii="Lato" w:hAnsi="Lato" w:cs="Arial"/>
          <w:sz w:val="16"/>
          <w:szCs w:val="16"/>
        </w:rPr>
      </w:pPr>
      <w:r w:rsidRPr="00BA0AC8">
        <w:rPr>
          <w:rFonts w:ascii="Lato" w:hAnsi="Lato" w:cs="Arial"/>
          <w:sz w:val="16"/>
          <w:szCs w:val="16"/>
        </w:rPr>
        <w:t>Searched November 23, 2023, * limit to English language</w:t>
      </w:r>
    </w:p>
    <w:p w14:paraId="064C6D04" w14:textId="77777777" w:rsidR="00B63079" w:rsidRDefault="00B63079" w:rsidP="00B63079">
      <w:pPr>
        <w:pStyle w:val="Title"/>
        <w:rPr>
          <w:rFonts w:ascii="Lato" w:eastAsiaTheme="minorEastAsia" w:hAnsi="Lato" w:cstheme="minorBidi"/>
          <w:bCs/>
          <w:spacing w:val="0"/>
          <w:sz w:val="24"/>
          <w:szCs w:val="24"/>
        </w:rPr>
      </w:pPr>
    </w:p>
    <w:p w14:paraId="3CFED512" w14:textId="77777777" w:rsidR="00B63079" w:rsidRDefault="00B63079" w:rsidP="00B63079">
      <w:pPr>
        <w:pStyle w:val="Title"/>
        <w:rPr>
          <w:rFonts w:ascii="Lato" w:eastAsiaTheme="minorEastAsia" w:hAnsi="Lato" w:cstheme="minorBidi"/>
          <w:bCs/>
          <w:spacing w:val="0"/>
          <w:sz w:val="24"/>
          <w:szCs w:val="24"/>
        </w:rPr>
      </w:pPr>
    </w:p>
    <w:p w14:paraId="1740EA3C" w14:textId="77777777" w:rsidR="00B63079" w:rsidRPr="00C37630" w:rsidRDefault="00B63079" w:rsidP="00B63079">
      <w:pPr>
        <w:pStyle w:val="Title"/>
        <w:rPr>
          <w:rFonts w:ascii="Arial" w:eastAsiaTheme="minorEastAsia" w:hAnsi="Arial" w:cs="Arial"/>
          <w:b/>
          <w:spacing w:val="0"/>
          <w:sz w:val="24"/>
          <w:szCs w:val="24"/>
        </w:rPr>
      </w:pPr>
      <w:r w:rsidRPr="00C37630">
        <w:rPr>
          <w:rFonts w:ascii="Arial" w:eastAsiaTheme="minorEastAsia" w:hAnsi="Arial" w:cs="Arial"/>
          <w:b/>
          <w:spacing w:val="0"/>
          <w:sz w:val="24"/>
          <w:szCs w:val="24"/>
        </w:rPr>
        <w:t>PRESS 2015 checklist for search strategy peer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3516"/>
        <w:gridCol w:w="3815"/>
      </w:tblGrid>
      <w:tr w:rsidR="00B63079" w14:paraId="2C537DFB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B958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 xml:space="preserve">Project name:  </w:t>
            </w:r>
            <w:r w:rsidRPr="00867E30">
              <w:rPr>
                <w:bCs/>
              </w:rPr>
              <w:t>Netnography Trial Searches</w:t>
            </w:r>
          </w:p>
          <w:p w14:paraId="6FE12BA0" w14:textId="77777777" w:rsidR="00B63079" w:rsidRDefault="00B63079" w:rsidP="00E5596D">
            <w:pPr>
              <w:rPr>
                <w:b/>
              </w:rPr>
            </w:pPr>
          </w:p>
        </w:tc>
      </w:tr>
      <w:tr w:rsidR="00B63079" w14:paraId="196BCEE3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CC8B" w14:textId="77777777" w:rsidR="00B63079" w:rsidRDefault="00B63079" w:rsidP="00E5596D">
            <w:pPr>
              <w:rPr>
                <w:b/>
              </w:rPr>
            </w:pPr>
            <w:proofErr w:type="gramStart"/>
            <w:r>
              <w:rPr>
                <w:b/>
              </w:rPr>
              <w:t>Searcher :</w:t>
            </w:r>
            <w:proofErr w:type="gramEnd"/>
            <w:r>
              <w:rPr>
                <w:b/>
              </w:rPr>
              <w:t xml:space="preserve"> </w:t>
            </w:r>
            <w:r w:rsidRPr="00867E30">
              <w:rPr>
                <w:bCs/>
              </w:rPr>
              <w:t>Emma Dobs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B97A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 xml:space="preserve">Checker: </w:t>
            </w:r>
          </w:p>
          <w:p w14:paraId="7C935402" w14:textId="77777777" w:rsidR="00B63079" w:rsidRPr="00867E30" w:rsidRDefault="00B63079" w:rsidP="00E5596D">
            <w:pPr>
              <w:rPr>
                <w:bCs/>
              </w:rPr>
            </w:pPr>
            <w:r w:rsidRPr="00867E30">
              <w:rPr>
                <w:bCs/>
              </w:rPr>
              <w:t>Claire Eastaugh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D700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 xml:space="preserve">Date: </w:t>
            </w:r>
          </w:p>
          <w:p w14:paraId="29E6E1A9" w14:textId="77777777" w:rsidR="00B63079" w:rsidRPr="00867E30" w:rsidRDefault="00B63079" w:rsidP="00E5596D">
            <w:pPr>
              <w:rPr>
                <w:bCs/>
              </w:rPr>
            </w:pPr>
            <w:r w:rsidRPr="00867E30">
              <w:rPr>
                <w:bCs/>
              </w:rPr>
              <w:t>12/07/2024</w:t>
            </w:r>
          </w:p>
        </w:tc>
      </w:tr>
      <w:tr w:rsidR="00B63079" w14:paraId="4FED54C3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A0AC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C7E5" w14:textId="77777777" w:rsidR="00B63079" w:rsidRPr="00867E30" w:rsidRDefault="00B63079" w:rsidP="00B63079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Netnography</w:t>
            </w:r>
          </w:p>
        </w:tc>
      </w:tr>
      <w:tr w:rsidR="00B63079" w14:paraId="5A43AFBA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9BFF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79B3" w14:textId="77777777" w:rsidR="00B63079" w:rsidRDefault="00B63079" w:rsidP="00B63079">
            <w:pPr>
              <w:pStyle w:val="ListParagraph"/>
              <w:numPr>
                <w:ilvl w:val="0"/>
                <w:numId w:val="1"/>
              </w:numPr>
            </w:pPr>
            <w:r>
              <w:t>n/a</w:t>
            </w:r>
          </w:p>
        </w:tc>
      </w:tr>
      <w:tr w:rsidR="00B63079" w14:paraId="2414CA9A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95B64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Comparator(s)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0FF3" w14:textId="77777777" w:rsidR="00B63079" w:rsidRDefault="00B63079" w:rsidP="00B63079">
            <w:pPr>
              <w:pStyle w:val="ListParagraph"/>
              <w:numPr>
                <w:ilvl w:val="0"/>
                <w:numId w:val="1"/>
              </w:numPr>
            </w:pPr>
            <w:r>
              <w:t>n/a</w:t>
            </w:r>
          </w:p>
        </w:tc>
      </w:tr>
      <w:tr w:rsidR="00B63079" w14:paraId="57261DCB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2A05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Outcome(s)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E4E0" w14:textId="77777777" w:rsidR="00B63079" w:rsidRDefault="00B63079" w:rsidP="00B63079">
            <w:pPr>
              <w:numPr>
                <w:ilvl w:val="0"/>
                <w:numId w:val="2"/>
              </w:numPr>
            </w:pPr>
            <w:r>
              <w:t xml:space="preserve">n/a </w:t>
            </w:r>
          </w:p>
        </w:tc>
      </w:tr>
      <w:tr w:rsidR="00B63079" w14:paraId="4828B4E6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EC54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Search Strategy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4ED3" w14:textId="77777777" w:rsidR="00B63079" w:rsidRDefault="00B63079" w:rsidP="00E5596D">
            <w:r>
              <w:t>Appendix I</w:t>
            </w:r>
          </w:p>
          <w:p w14:paraId="5AB0B550" w14:textId="77777777" w:rsidR="00B63079" w:rsidRDefault="00B63079" w:rsidP="00E5596D"/>
        </w:tc>
      </w:tr>
      <w:tr w:rsidR="00B63079" w14:paraId="5ECEEAC0" w14:textId="77777777" w:rsidTr="00E5596D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B88A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Databases searched</w:t>
            </w:r>
          </w:p>
        </w:tc>
        <w:tc>
          <w:tcPr>
            <w:tcW w:w="6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pPr w:leftFromText="180" w:rightFromText="180" w:horzAnchor="margin" w:tblpY="-1440"/>
              <w:tblW w:w="0" w:type="auto"/>
              <w:tblLook w:val="04A0" w:firstRow="1" w:lastRow="0" w:firstColumn="1" w:lastColumn="0" w:noHBand="0" w:noVBand="1"/>
            </w:tblPr>
            <w:tblGrid>
              <w:gridCol w:w="1313"/>
              <w:gridCol w:w="5570"/>
              <w:gridCol w:w="222"/>
            </w:tblGrid>
            <w:tr w:rsidR="00B63079" w14:paraId="7C1BD717" w14:textId="77777777" w:rsidTr="00E5596D">
              <w:trPr>
                <w:gridAfter w:val="1"/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2A46FF0" w14:textId="77777777" w:rsidR="00B63079" w:rsidRDefault="00B63079" w:rsidP="00E5596D">
                  <w:r>
                    <w:t>Ovid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7966E994" w14:textId="77777777" w:rsidR="00B63079" w:rsidRDefault="00B63079" w:rsidP="00E5596D">
                  <w:r>
                    <w:t xml:space="preserve">APA </w:t>
                  </w:r>
                  <w:proofErr w:type="spellStart"/>
                  <w:r>
                    <w:t>PsycArticles</w:t>
                  </w:r>
                  <w:proofErr w:type="spellEnd"/>
                  <w:r>
                    <w:t xml:space="preserve"> Full Text</w:t>
                  </w:r>
                </w:p>
              </w:tc>
            </w:tr>
            <w:tr w:rsidR="00B63079" w14:paraId="64119BCA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31775BB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60C61D2" w14:textId="77777777" w:rsidR="00B63079" w:rsidRDefault="00B63079" w:rsidP="00E5596D">
                  <w:r>
                    <w:t xml:space="preserve">APA </w:t>
                  </w:r>
                  <w:proofErr w:type="spellStart"/>
                  <w:r>
                    <w:t>PsycInfo</w:t>
                  </w:r>
                  <w:proofErr w:type="spellEnd"/>
                  <w:r>
                    <w:t xml:space="preserve"> (2002-2023)</w:t>
                  </w:r>
                </w:p>
              </w:tc>
            </w:tr>
            <w:tr w:rsidR="00B63079" w14:paraId="33EAC183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29280CF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964324F" w14:textId="77777777" w:rsidR="00B63079" w:rsidRDefault="00B63079" w:rsidP="00E5596D">
                  <w:r>
                    <w:t>Embase (1996-2023)</w:t>
                  </w:r>
                </w:p>
              </w:tc>
            </w:tr>
            <w:tr w:rsidR="00B63079" w14:paraId="1EACAC93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00E9D00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BA9DDBE" w14:textId="77777777" w:rsidR="00B63079" w:rsidRDefault="00B63079" w:rsidP="00E5596D">
                  <w:r>
                    <w:t>MEDLINE</w:t>
                  </w:r>
                </w:p>
              </w:tc>
            </w:tr>
            <w:tr w:rsidR="00B63079" w14:paraId="7BF1CC21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165421E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4A65404" w14:textId="77777777" w:rsidR="00B63079" w:rsidRDefault="00B63079" w:rsidP="00E5596D">
                  <w:r>
                    <w:t>HMIC</w:t>
                  </w:r>
                </w:p>
              </w:tc>
            </w:tr>
            <w:tr w:rsidR="00B63079" w14:paraId="363BF304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631146A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23E8D4E4" w14:textId="77777777" w:rsidR="00B63079" w:rsidRDefault="00B63079" w:rsidP="00E5596D">
                  <w:r>
                    <w:t>Ovid Journals</w:t>
                  </w:r>
                </w:p>
              </w:tc>
            </w:tr>
            <w:tr w:rsidR="00B63079" w14:paraId="3BE97457" w14:textId="77777777" w:rsidTr="00E5596D">
              <w:trPr>
                <w:gridAfter w:val="1"/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4E69F2B" w14:textId="77777777" w:rsidR="00B63079" w:rsidRDefault="00B63079" w:rsidP="00E5596D">
                  <w:proofErr w:type="spellStart"/>
                  <w:r>
                    <w:t>WoS</w:t>
                  </w:r>
                  <w:proofErr w:type="spellEnd"/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E750FBD" w14:textId="77777777" w:rsidR="00B63079" w:rsidRDefault="00B63079" w:rsidP="00E5596D">
                  <w:r>
                    <w:t>Core Collection</w:t>
                  </w:r>
                </w:p>
              </w:tc>
            </w:tr>
            <w:tr w:rsidR="00B63079" w14:paraId="1124E44F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6210DAB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D16075A" w14:textId="77777777" w:rsidR="00B63079" w:rsidRDefault="00B63079" w:rsidP="00E5596D">
                  <w:r>
                    <w:t>MEDLINE</w:t>
                  </w:r>
                </w:p>
              </w:tc>
            </w:tr>
            <w:tr w:rsidR="00B63079" w14:paraId="460B42C7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F5771A8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8B01465" w14:textId="77777777" w:rsidR="00B63079" w:rsidRDefault="00B63079" w:rsidP="00E5596D">
                  <w:proofErr w:type="spellStart"/>
                  <w:r>
                    <w:t>Proquest</w:t>
                  </w:r>
                  <w:proofErr w:type="spellEnd"/>
                  <w:r>
                    <w:t xml:space="preserve"> Dissertations &amp; Theses</w:t>
                  </w:r>
                </w:p>
              </w:tc>
            </w:tr>
            <w:tr w:rsidR="00B63079" w14:paraId="71D92456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90DAF33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D070860" w14:textId="77777777" w:rsidR="00B63079" w:rsidRDefault="00B63079" w:rsidP="00E5596D">
                  <w:r>
                    <w:t>KCI - Korean Journal Database</w:t>
                  </w:r>
                </w:p>
              </w:tc>
            </w:tr>
            <w:tr w:rsidR="00B63079" w14:paraId="7A743A07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253F2CD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9966A2E" w14:textId="77777777" w:rsidR="00B63079" w:rsidRDefault="00B63079" w:rsidP="00E5596D">
                  <w:r>
                    <w:t>Chinese Science Citation Database</w:t>
                  </w:r>
                </w:p>
              </w:tc>
            </w:tr>
            <w:tr w:rsidR="00B63079" w14:paraId="3E2B4496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7E31E25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F08582B" w14:textId="77777777" w:rsidR="00B63079" w:rsidRDefault="00B63079" w:rsidP="00E5596D">
                  <w:r>
                    <w:t>Preprint Citation Index</w:t>
                  </w:r>
                </w:p>
              </w:tc>
            </w:tr>
            <w:tr w:rsidR="00B63079" w14:paraId="2D746FF3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CF2F59A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2FC4D6E2" w14:textId="77777777" w:rsidR="00B63079" w:rsidRDefault="00B63079" w:rsidP="00E5596D">
                  <w:proofErr w:type="spellStart"/>
                  <w:r>
                    <w:t>SciELO</w:t>
                  </w:r>
                  <w:proofErr w:type="spellEnd"/>
                  <w:r>
                    <w:t xml:space="preserve"> Citation Index</w:t>
                  </w:r>
                </w:p>
              </w:tc>
            </w:tr>
            <w:tr w:rsidR="00B63079" w14:paraId="2F61C116" w14:textId="77777777" w:rsidTr="00E5596D">
              <w:trPr>
                <w:gridAfter w:val="1"/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6F77A91" w14:textId="77777777" w:rsidR="00B63079" w:rsidRDefault="00B63079" w:rsidP="00E5596D">
                  <w:proofErr w:type="spellStart"/>
                  <w:r>
                    <w:t>Proquest</w:t>
                  </w:r>
                  <w:proofErr w:type="spellEnd"/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F25FCD8" w14:textId="77777777" w:rsidR="00B63079" w:rsidRDefault="00B63079" w:rsidP="00E5596D">
                  <w:r>
                    <w:t>Coronavirus Database</w:t>
                  </w:r>
                </w:p>
              </w:tc>
            </w:tr>
            <w:tr w:rsidR="00B63079" w14:paraId="17BF506D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43941EE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3A3389B" w14:textId="77777777" w:rsidR="00B63079" w:rsidRDefault="00B63079" w:rsidP="00E5596D">
                  <w:proofErr w:type="spellStart"/>
                  <w:r>
                    <w:t>PTSDPubs</w:t>
                  </w:r>
                  <w:proofErr w:type="spellEnd"/>
                </w:p>
              </w:tc>
            </w:tr>
            <w:tr w:rsidR="00B63079" w14:paraId="006E1D53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17D2F54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A8D792A" w14:textId="77777777" w:rsidR="00B63079" w:rsidRDefault="00B63079" w:rsidP="00E5596D">
                  <w:r>
                    <w:t>Natural Science Collection</w:t>
                  </w:r>
                </w:p>
              </w:tc>
            </w:tr>
            <w:tr w:rsidR="00B63079" w14:paraId="1923CA50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B679D32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710648CD" w14:textId="77777777" w:rsidR="00B63079" w:rsidRDefault="00B63079" w:rsidP="00E5596D">
                  <w:r>
                    <w:t>Publicly Available Content</w:t>
                  </w:r>
                </w:p>
              </w:tc>
            </w:tr>
            <w:tr w:rsidR="00B63079" w14:paraId="32ECE14A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D15153D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7CDC8525" w14:textId="77777777" w:rsidR="00B63079" w:rsidRDefault="00B63079" w:rsidP="00E5596D">
                  <w:r>
                    <w:t>Social Science Premium Collection</w:t>
                  </w:r>
                </w:p>
              </w:tc>
            </w:tr>
            <w:tr w:rsidR="00B63079" w14:paraId="33EF4949" w14:textId="77777777" w:rsidTr="00E5596D">
              <w:trPr>
                <w:gridAfter w:val="1"/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48BAFAC" w14:textId="77777777" w:rsidR="00B63079" w:rsidRDefault="00B63079" w:rsidP="00E5596D">
                  <w:r>
                    <w:t>FirstSearch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DDF2084" w14:textId="77777777" w:rsidR="00B63079" w:rsidRDefault="00B63079" w:rsidP="00E5596D">
                  <w:proofErr w:type="spellStart"/>
                  <w:r>
                    <w:t>WorldCat</w:t>
                  </w:r>
                  <w:proofErr w:type="spellEnd"/>
                </w:p>
              </w:tc>
            </w:tr>
            <w:tr w:rsidR="00B63079" w14:paraId="4D6070EB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DDB4D7B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1387153" w14:textId="77777777" w:rsidR="00B63079" w:rsidRDefault="00B63079" w:rsidP="00E5596D">
                  <w:proofErr w:type="spellStart"/>
                  <w:r>
                    <w:t>WorldCatDissertations</w:t>
                  </w:r>
                  <w:proofErr w:type="spellEnd"/>
                </w:p>
              </w:tc>
            </w:tr>
            <w:tr w:rsidR="00B63079" w14:paraId="2D83C4B8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7D8B334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F5F7E7A" w14:textId="77777777" w:rsidR="00B63079" w:rsidRDefault="00B63079" w:rsidP="00E5596D">
                  <w:r>
                    <w:t>Proceedings First</w:t>
                  </w:r>
                </w:p>
              </w:tc>
            </w:tr>
            <w:tr w:rsidR="00B63079" w14:paraId="74EB9C7D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31E9BBD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84973C8" w14:textId="77777777" w:rsidR="00B63079" w:rsidRDefault="00B63079" w:rsidP="00E5596D">
                  <w:r>
                    <w:t>Papers First</w:t>
                  </w:r>
                </w:p>
              </w:tc>
            </w:tr>
            <w:tr w:rsidR="00B63079" w14:paraId="2A51BAEF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DDF69A4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EE4605D" w14:textId="77777777" w:rsidR="00B63079" w:rsidRDefault="00B63079" w:rsidP="00E5596D">
                  <w:proofErr w:type="spellStart"/>
                  <w:r>
                    <w:t>ArticleFirst</w:t>
                  </w:r>
                  <w:proofErr w:type="spellEnd"/>
                </w:p>
              </w:tc>
            </w:tr>
            <w:tr w:rsidR="00B63079" w14:paraId="3F06EA91" w14:textId="77777777" w:rsidTr="00E5596D">
              <w:trPr>
                <w:gridAfter w:val="1"/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C7D32ED" w14:textId="77777777" w:rsidR="00B63079" w:rsidRDefault="00B63079" w:rsidP="00E5596D">
                  <w:r>
                    <w:t>EBSCO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A17683F" w14:textId="77777777" w:rsidR="00B63079" w:rsidRDefault="00B63079" w:rsidP="00E5596D">
                  <w:r>
                    <w:t>Child Development &amp; Adolescent Studies</w:t>
                  </w:r>
                </w:p>
              </w:tc>
            </w:tr>
            <w:tr w:rsidR="00B63079" w14:paraId="5777FC8D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7618091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28DDD85" w14:textId="77777777" w:rsidR="00B63079" w:rsidRDefault="00B63079" w:rsidP="00E5596D">
                  <w:r>
                    <w:t>CINAHL</w:t>
                  </w:r>
                </w:p>
              </w:tc>
            </w:tr>
            <w:tr w:rsidR="00B63079" w14:paraId="51EAA99F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12080C5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6F8CD59" w14:textId="77777777" w:rsidR="00B63079" w:rsidRDefault="00B63079" w:rsidP="00E5596D">
                  <w:r>
                    <w:t>MEDLINE</w:t>
                  </w:r>
                </w:p>
              </w:tc>
            </w:tr>
            <w:tr w:rsidR="00B63079" w14:paraId="56FACAAD" w14:textId="77777777" w:rsidTr="00E5596D">
              <w:trPr>
                <w:gridAfter w:val="1"/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27A0DE2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F7357C5" w14:textId="77777777" w:rsidR="00B63079" w:rsidRDefault="00B63079" w:rsidP="00E5596D">
                  <w:r>
                    <w:t>Bibliography of Asian Studies</w:t>
                  </w:r>
                </w:p>
              </w:tc>
            </w:tr>
            <w:tr w:rsidR="00B63079" w14:paraId="2B89CE79" w14:textId="77777777" w:rsidTr="00E5596D">
              <w:trPr>
                <w:gridAfter w:val="1"/>
                <w:trHeight w:val="476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E3E2BD5" w14:textId="77777777" w:rsidR="00B63079" w:rsidRDefault="00B63079" w:rsidP="00E5596D">
                  <w:r>
                    <w:t>Elsevier</w:t>
                  </w:r>
                </w:p>
              </w:tc>
              <w:tc>
                <w:tcPr>
                  <w:tcW w:w="60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224742D" w14:textId="77777777" w:rsidR="00B63079" w:rsidRDefault="00B63079" w:rsidP="00E5596D">
                  <w:r>
                    <w:t>ScienceDirect</w:t>
                  </w:r>
                </w:p>
              </w:tc>
            </w:tr>
            <w:tr w:rsidR="00B63079" w14:paraId="05CB87ED" w14:textId="77777777" w:rsidTr="00E5596D">
              <w:trPr>
                <w:trHeight w:val="45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0C2AF8D" w14:textId="77777777" w:rsidR="00B63079" w:rsidRDefault="00B63079" w:rsidP="00E5596D"/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7D5ABE3" w14:textId="77777777" w:rsidR="00B63079" w:rsidRDefault="00B63079" w:rsidP="00E5596D"/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B2FDA03" w14:textId="77777777" w:rsidR="00B63079" w:rsidRDefault="00B63079" w:rsidP="00E5596D"/>
              </w:tc>
            </w:tr>
            <w:tr w:rsidR="00B63079" w14:paraId="7BB08526" w14:textId="77777777" w:rsidTr="00E5596D">
              <w:trPr>
                <w:trHeight w:val="29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C2A329C" w14:textId="77777777" w:rsidR="00B63079" w:rsidRDefault="00B63079" w:rsidP="00E5596D">
                  <w:r>
                    <w:t>Scopus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29E48E9F" w14:textId="77777777" w:rsidR="00B63079" w:rsidRDefault="00B63079" w:rsidP="00E5596D">
                  <w:r>
                    <w:t>Scopu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403EA8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5B14CCA4" w14:textId="77777777" w:rsidTr="00E5596D">
              <w:trPr>
                <w:trHeight w:val="29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3DF10601" w14:textId="77777777" w:rsidR="00B63079" w:rsidRDefault="00B63079" w:rsidP="00E5596D">
                  <w:r>
                    <w:t>PubMed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280304C" w14:textId="77777777" w:rsidR="00B63079" w:rsidRDefault="00B63079" w:rsidP="00E5596D">
                  <w:r>
                    <w:t>PubM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C9CEF0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5A771FDA" w14:textId="77777777" w:rsidTr="00E5596D">
              <w:trPr>
                <w:trHeight w:val="29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7FB885E" w14:textId="77777777" w:rsidR="00B63079" w:rsidRDefault="00B63079" w:rsidP="00E5596D">
                  <w:r>
                    <w:t>JSTOR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7AB615B" w14:textId="77777777" w:rsidR="00B63079" w:rsidRDefault="00B63079" w:rsidP="00E5596D">
                  <w:r>
                    <w:t>JSTO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C2A66B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1E9F0343" w14:textId="77777777" w:rsidTr="00E5596D">
              <w:trPr>
                <w:trHeight w:val="27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270DC4E4" w14:textId="77777777" w:rsidR="00B63079" w:rsidRDefault="00B63079" w:rsidP="00E5596D">
                  <w:r>
                    <w:t>VHL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647185F" w14:textId="77777777" w:rsidR="00B63079" w:rsidRDefault="00B63079" w:rsidP="00E5596D">
                  <w:r>
                    <w:t>VHL Regional Port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7EE189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12F10CA9" w14:textId="77777777" w:rsidTr="00E5596D">
              <w:trPr>
                <w:trHeight w:val="390"/>
              </w:trPr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554CE78C" w14:textId="77777777" w:rsidR="00B63079" w:rsidRDefault="00B63079" w:rsidP="00E5596D">
                  <w:r>
                    <w:t>Emerald</w:t>
                  </w:r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025BD2C6" w14:textId="77777777" w:rsidR="00B63079" w:rsidRDefault="00B63079" w:rsidP="00E5596D">
                  <w:r>
                    <w:t>Emerald Insigh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196C0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5AFB44D5" w14:textId="77777777" w:rsidTr="00E5596D">
              <w:trPr>
                <w:trHeight w:val="290"/>
              </w:trPr>
              <w:tc>
                <w:tcPr>
                  <w:tcW w:w="1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47F6FC2" w14:textId="77777777" w:rsidR="00B63079" w:rsidRDefault="00B63079" w:rsidP="00E5596D">
                  <w:proofErr w:type="spellStart"/>
                  <w:r>
                    <w:t>GreyLit</w:t>
                  </w:r>
                  <w:proofErr w:type="spellEnd"/>
                </w:p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7EF4070" w14:textId="77777777" w:rsidR="00B63079" w:rsidRDefault="00B63079" w:rsidP="00E5596D">
                  <w:r>
                    <w:t>The King's Fund Digital Archiv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87F628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5CF40936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48C7339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B2D355C" w14:textId="77777777" w:rsidR="00B63079" w:rsidRDefault="00B63079" w:rsidP="00E5596D">
                  <w:proofErr w:type="spellStart"/>
                  <w:r>
                    <w:t>SocialCareOnline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64FABE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72C4E309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91253AE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F2105BC" w14:textId="77777777" w:rsidR="00B63079" w:rsidRDefault="00B63079" w:rsidP="00E5596D">
                  <w:r>
                    <w:t>Nuffield Trus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E60118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3BCBDB2A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646D100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5CCA2DF" w14:textId="77777777" w:rsidR="00B63079" w:rsidRDefault="00B63079" w:rsidP="00E5596D">
                  <w:proofErr w:type="spellStart"/>
                  <w:r>
                    <w:t>Mednar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9135DA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5C78294E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6A3B48D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215233FB" w14:textId="77777777" w:rsidR="00B63079" w:rsidRDefault="00B63079" w:rsidP="00E5596D">
                  <w:r>
                    <w:t>NDLTD Global EDTD Searc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A0E4D8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09CFB813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8D57253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7F8F9D96" w14:textId="77777777" w:rsidR="00B63079" w:rsidRDefault="00B63079" w:rsidP="00E5596D">
                  <w:r>
                    <w:t>COR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9D6F9D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137470BE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0D562CF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153C51A1" w14:textId="77777777" w:rsidR="00B63079" w:rsidRDefault="00B63079" w:rsidP="00E5596D">
                  <w:r>
                    <w:t>B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144A55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11BC5418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515DA53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62658FEC" w14:textId="77777777" w:rsidR="00B63079" w:rsidRDefault="00B63079" w:rsidP="00E5596D">
                  <w:r>
                    <w:t>Africa Research Datab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4F2E9E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63079" w14:paraId="3B667BA8" w14:textId="77777777" w:rsidTr="00E5596D">
              <w:trPr>
                <w:trHeight w:val="290"/>
              </w:trPr>
              <w:tc>
                <w:tcPr>
                  <w:tcW w:w="0" w:type="auto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0F2D764" w14:textId="77777777" w:rsidR="00B63079" w:rsidRDefault="00B63079" w:rsidP="00E5596D"/>
              </w:tc>
              <w:tc>
                <w:tcPr>
                  <w:tcW w:w="60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7F3DD36B" w14:textId="77777777" w:rsidR="00B63079" w:rsidRDefault="00B63079" w:rsidP="00E5596D">
                  <w:r>
                    <w:t>3ie Development Evidence Port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E4A3A4" w14:textId="77777777" w:rsidR="00B63079" w:rsidRDefault="00B63079" w:rsidP="00E5596D">
                  <w:pPr>
                    <w:rPr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391B13AF" w14:textId="77777777" w:rsidR="00B63079" w:rsidRDefault="00B63079" w:rsidP="00E5596D">
            <w:pPr>
              <w:rPr>
                <w:bCs/>
                <w:iCs/>
                <w:lang w:val="x-none"/>
              </w:rPr>
            </w:pPr>
          </w:p>
        </w:tc>
      </w:tr>
    </w:tbl>
    <w:p w14:paraId="4310C135" w14:textId="77777777" w:rsidR="00B63079" w:rsidRDefault="00B63079" w:rsidP="00B630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276"/>
        <w:gridCol w:w="4088"/>
      </w:tblGrid>
      <w:tr w:rsidR="00B63079" w14:paraId="2571E190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F8F3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754C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Y/N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9131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B63079" w14:paraId="6AB1915F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1CE72635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Translation of the research question</w:t>
            </w:r>
          </w:p>
        </w:tc>
      </w:tr>
      <w:tr w:rsidR="00B63079" w14:paraId="74344C48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2ECB6" w14:textId="77777777" w:rsidR="00B63079" w:rsidRDefault="00B63079" w:rsidP="00E5596D">
            <w:r>
              <w:t>Does the search strategy match the research question/PICO?</w:t>
            </w:r>
          </w:p>
        </w:tc>
        <w:sdt>
          <w:sdtPr>
            <w:id w:val="-1891943942"/>
            <w:placeholder>
              <w:docPart w:val="1BCD9C98AEFE4D5196BD8CF85080740E"/>
            </w:placeholder>
            <w:dropDownList>
              <w:listItem w:value="Choose an item."/>
              <w:listItem w:displayText="Yes" w:value="Yes"/>
              <w:listItem w:displayText="No" w:value="No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BDFDDFC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B430" w14:textId="77777777" w:rsidR="00B63079" w:rsidRDefault="00B63079" w:rsidP="00E5596D"/>
        </w:tc>
      </w:tr>
      <w:tr w:rsidR="00B63079" w14:paraId="2326413C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F64DD" w14:textId="77777777" w:rsidR="00B63079" w:rsidRDefault="00B63079" w:rsidP="00E5596D">
            <w:r>
              <w:t>Are the search concepts clear?</w:t>
            </w:r>
          </w:p>
        </w:tc>
        <w:sdt>
          <w:sdtPr>
            <w:id w:val="-1556620293"/>
            <w:placeholder>
              <w:docPart w:val="4ED89530A34643C5AFF7A41E85442023"/>
            </w:placeholder>
            <w:dropDownList>
              <w:listItem w:value="Choose an item."/>
              <w:listItem w:displayText="Yes" w:value="Yes"/>
              <w:listItem w:displayText="No" w:value="No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7AD2BC2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712B" w14:textId="77777777" w:rsidR="00B63079" w:rsidRDefault="00B63079" w:rsidP="00E5596D"/>
        </w:tc>
      </w:tr>
      <w:tr w:rsidR="00B63079" w14:paraId="133534A7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60A2" w14:textId="77777777" w:rsidR="00B63079" w:rsidRDefault="00B63079" w:rsidP="00E5596D">
            <w:r>
              <w:t>Are there too many or too few PICO elements included?</w:t>
            </w:r>
          </w:p>
        </w:tc>
        <w:sdt>
          <w:sdtPr>
            <w:id w:val="-437369325"/>
            <w:placeholder>
              <w:docPart w:val="FF0D314E23204A54918687C119DBC397"/>
            </w:placeholder>
            <w:dropDownList>
              <w:listItem w:value="Choose an item."/>
              <w:listItem w:displayText="Okay" w:value="Okay"/>
              <w:listItem w:displayText="Too many" w:value="Too many"/>
              <w:listItem w:displayText="Too few" w:value="Too few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304E56C" w14:textId="77777777" w:rsidR="00B63079" w:rsidRDefault="00B63079" w:rsidP="00E5596D">
                <w:pPr>
                  <w:jc w:val="center"/>
                </w:pPr>
                <w:r>
                  <w:t>Okay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070B" w14:textId="77777777" w:rsidR="00B63079" w:rsidRDefault="00B63079" w:rsidP="00E5596D"/>
        </w:tc>
      </w:tr>
      <w:tr w:rsidR="00B63079" w14:paraId="62DD9F4C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19440" w14:textId="77777777" w:rsidR="00B63079" w:rsidRDefault="00B63079" w:rsidP="00E5596D">
            <w:r>
              <w:t>Are the search concepts too narrow or too broad?</w:t>
            </w:r>
          </w:p>
        </w:tc>
        <w:sdt>
          <w:sdtPr>
            <w:id w:val="784086391"/>
            <w:placeholder>
              <w:docPart w:val="BBBEFA7F22BD4607BC2C252518F85D62"/>
            </w:placeholder>
            <w:dropDownList>
              <w:listItem w:value="Choose an item."/>
              <w:listItem w:displayText="Okay" w:value="Okay"/>
              <w:listItem w:displayText="Too narrow" w:value="Too narrow"/>
              <w:listItem w:displayText="Too broad" w:value="Too broad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811542F" w14:textId="77777777" w:rsidR="00B63079" w:rsidRDefault="00B63079" w:rsidP="00E5596D">
                <w:pPr>
                  <w:jc w:val="center"/>
                </w:pPr>
                <w:r>
                  <w:t>Okay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6F83" w14:textId="77777777" w:rsidR="00B63079" w:rsidRDefault="00B63079" w:rsidP="00E5596D"/>
        </w:tc>
      </w:tr>
      <w:tr w:rsidR="00B63079" w14:paraId="2106ED7B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514FA" w14:textId="77777777" w:rsidR="00B63079" w:rsidRDefault="00B63079" w:rsidP="00E5596D">
            <w:r>
              <w:t>Does the search retrieve too many or too few records? (Please show number of hits per line.)</w:t>
            </w:r>
          </w:p>
        </w:tc>
        <w:sdt>
          <w:sdtPr>
            <w:id w:val="-114293159"/>
            <w:placeholder>
              <w:docPart w:val="B036A315B4A346D388CC8A4F888B33A0"/>
            </w:placeholder>
            <w:dropDownList>
              <w:listItem w:value="Choose an item."/>
              <w:listItem w:displayText="Okay" w:value="Okay"/>
              <w:listItem w:displayText="Too many" w:value="Too many"/>
              <w:listItem w:displayText="Too few" w:value="Too few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E72AA03" w14:textId="77777777" w:rsidR="00B63079" w:rsidRDefault="00B63079" w:rsidP="00E5596D">
                <w:pPr>
                  <w:jc w:val="center"/>
                </w:pPr>
                <w:r>
                  <w:t>Okay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2435" w14:textId="77777777" w:rsidR="00B63079" w:rsidRDefault="00B63079" w:rsidP="00E5596D">
            <w:pPr>
              <w:jc w:val="center"/>
            </w:pPr>
          </w:p>
        </w:tc>
      </w:tr>
      <w:tr w:rsidR="00B63079" w14:paraId="0254A025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5490" w14:textId="77777777" w:rsidR="00B63079" w:rsidRDefault="00B63079" w:rsidP="00E5596D">
            <w:r>
              <w:t>Are unconventional or complex strategies explained?</w:t>
            </w:r>
          </w:p>
        </w:tc>
        <w:sdt>
          <w:sdtPr>
            <w:id w:val="-929432487"/>
            <w:placeholder>
              <w:docPart w:val="CF63882EE43B4978B3BE6CB33929AFA2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6A5D9B9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7E00" w14:textId="77777777" w:rsidR="00B63079" w:rsidRDefault="00B63079" w:rsidP="00E5596D">
            <w:pPr>
              <w:jc w:val="center"/>
            </w:pPr>
          </w:p>
        </w:tc>
      </w:tr>
      <w:tr w:rsidR="00B63079" w14:paraId="51CA6F3F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03904C44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Boolean and proximity operators (these vary based on search service)</w:t>
            </w:r>
          </w:p>
        </w:tc>
      </w:tr>
      <w:tr w:rsidR="00B63079" w14:paraId="6DBB915F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AA9A" w14:textId="77777777" w:rsidR="00B63079" w:rsidRDefault="00B63079" w:rsidP="00E5596D">
            <w:r>
              <w:t>Are Boolean or proximity operators used correctly?</w:t>
            </w:r>
          </w:p>
        </w:tc>
        <w:sdt>
          <w:sdtPr>
            <w:id w:val="-354037199"/>
            <w:placeholder>
              <w:docPart w:val="860C69A2BB394526AEDC11209B15F6C6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00FC7FD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F9EB" w14:textId="77777777" w:rsidR="00B63079" w:rsidRDefault="00B63079" w:rsidP="00E5596D"/>
        </w:tc>
      </w:tr>
      <w:tr w:rsidR="00B63079" w14:paraId="65105EA7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E405" w14:textId="77777777" w:rsidR="00B63079" w:rsidRDefault="00B63079" w:rsidP="00E5596D">
            <w:r>
              <w:t>Is the use of nesting with brackets appropriate and effective for the search?</w:t>
            </w:r>
          </w:p>
        </w:tc>
        <w:sdt>
          <w:sdtPr>
            <w:id w:val="-2064624212"/>
            <w:placeholder>
              <w:docPart w:val="18242F8F598446CCB7A80FD479D5581A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F6C6D0E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98BE" w14:textId="77777777" w:rsidR="00B63079" w:rsidRDefault="00B63079" w:rsidP="00E5596D"/>
        </w:tc>
      </w:tr>
      <w:tr w:rsidR="00B63079" w14:paraId="06243C6C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1E42" w14:textId="77777777" w:rsidR="00B63079" w:rsidRDefault="00B63079" w:rsidP="00E5596D">
            <w:r>
              <w:lastRenderedPageBreak/>
              <w:t>If NOT is used, is this likely to result in any unintended exclusions?</w:t>
            </w:r>
          </w:p>
        </w:tc>
        <w:sdt>
          <w:sdtPr>
            <w:id w:val="-464277646"/>
            <w:placeholder>
              <w:docPart w:val="D9A6EC20E2DD47D49E3005C0181E8AF0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BF1B1E7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C248" w14:textId="77777777" w:rsidR="00B63079" w:rsidRDefault="00B63079" w:rsidP="00E5596D"/>
        </w:tc>
      </w:tr>
      <w:tr w:rsidR="00B63079" w14:paraId="59A444E5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E9CE1" w14:textId="77777777" w:rsidR="00B63079" w:rsidRDefault="00B63079" w:rsidP="00E5596D">
            <w:r>
              <w:t>Could precision be improved by using proximity operators (</w:t>
            </w:r>
            <w:proofErr w:type="spellStart"/>
            <w:r>
              <w:t>eg</w:t>
            </w:r>
            <w:proofErr w:type="spellEnd"/>
            <w:r>
              <w:t>, adjacent, near, within) or phrase searching instead of AND?</w:t>
            </w:r>
          </w:p>
        </w:tc>
        <w:sdt>
          <w:sdtPr>
            <w:id w:val="-476840879"/>
            <w:placeholder>
              <w:docPart w:val="23A2DA434DE44BD58B8C3A039DAA052B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2452C92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A5CC" w14:textId="77777777" w:rsidR="00B63079" w:rsidRDefault="00B63079" w:rsidP="00E5596D"/>
        </w:tc>
      </w:tr>
      <w:tr w:rsidR="00B63079" w14:paraId="3F8CE512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F178" w14:textId="77777777" w:rsidR="00B63079" w:rsidRDefault="00B63079" w:rsidP="00E5596D">
            <w:r>
              <w:t>Is the width of proximity operators suitable (</w:t>
            </w:r>
            <w:proofErr w:type="spellStart"/>
            <w:r>
              <w:t>eg</w:t>
            </w:r>
            <w:proofErr w:type="spellEnd"/>
            <w:r>
              <w:t>, might adj5 pick up more variants than adj2)?</w:t>
            </w:r>
          </w:p>
        </w:tc>
        <w:sdt>
          <w:sdtPr>
            <w:id w:val="-92006396"/>
            <w:placeholder>
              <w:docPart w:val="BBA718848D524F99A8228F862220A82F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2833EC4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CB8E" w14:textId="77777777" w:rsidR="00B63079" w:rsidRDefault="00B63079" w:rsidP="00E5596D"/>
        </w:tc>
      </w:tr>
      <w:tr w:rsidR="00B63079" w14:paraId="0481E0AE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1B3CBF41" w14:textId="77777777" w:rsidR="00B63079" w:rsidRDefault="00B63079" w:rsidP="00E5596D">
            <w:pPr>
              <w:jc w:val="center"/>
              <w:rPr>
                <w:b/>
              </w:rPr>
            </w:pPr>
            <w:r>
              <w:rPr>
                <w:b/>
              </w:rPr>
              <w:t>Subject headings (database specific)</w:t>
            </w:r>
            <w:r>
              <w:rPr>
                <w:b/>
              </w:rPr>
              <w:tab/>
            </w:r>
          </w:p>
        </w:tc>
      </w:tr>
      <w:tr w:rsidR="00B63079" w14:paraId="1A950C78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324E" w14:textId="77777777" w:rsidR="00B63079" w:rsidRDefault="00B63079" w:rsidP="00E5596D">
            <w:r>
              <w:t>Are the subject headings relevant?</w:t>
            </w:r>
          </w:p>
        </w:tc>
        <w:sdt>
          <w:sdtPr>
            <w:id w:val="-522701040"/>
            <w:placeholder>
              <w:docPart w:val="424EF003D15541F89A78033E04EDB1BD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7B78B90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FA1D" w14:textId="77777777" w:rsidR="00B63079" w:rsidRDefault="00B63079" w:rsidP="00E5596D"/>
        </w:tc>
      </w:tr>
      <w:tr w:rsidR="00B63079" w14:paraId="509A5CEC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1A94" w14:textId="77777777" w:rsidR="00B63079" w:rsidRDefault="00B63079" w:rsidP="00E5596D">
            <w:r>
              <w:t>Are any relevant subject headings missing; for example, previous index terms?</w:t>
            </w:r>
          </w:p>
        </w:tc>
        <w:sdt>
          <w:sdtPr>
            <w:id w:val="611098070"/>
            <w:placeholder>
              <w:docPart w:val="1B284F6D195A499AB863A493D204B8A5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2648870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2760" w14:textId="77777777" w:rsidR="00B63079" w:rsidRDefault="00B63079" w:rsidP="00E5596D"/>
        </w:tc>
      </w:tr>
      <w:tr w:rsidR="00B63079" w14:paraId="4E0476F7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BBC6" w14:textId="77777777" w:rsidR="00B63079" w:rsidRDefault="00B63079" w:rsidP="00E5596D">
            <w:r>
              <w:t>Are any subject headings too broad or too narrow?</w:t>
            </w:r>
          </w:p>
        </w:tc>
        <w:sdt>
          <w:sdtPr>
            <w:id w:val="1766727736"/>
            <w:placeholder>
              <w:docPart w:val="853F78598240496F8472A6B4B4F170D0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A8F864E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1CFA" w14:textId="77777777" w:rsidR="00B63079" w:rsidRDefault="00B63079" w:rsidP="00E5596D"/>
        </w:tc>
      </w:tr>
      <w:tr w:rsidR="00B63079" w14:paraId="6A0623A0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4BAE6" w14:textId="77777777" w:rsidR="00B63079" w:rsidRDefault="00B63079" w:rsidP="00E5596D">
            <w:r>
              <w:t>Are subject headings exploded where necessary and vice versa?</w:t>
            </w:r>
          </w:p>
        </w:tc>
        <w:sdt>
          <w:sdtPr>
            <w:id w:val="744993812"/>
            <w:placeholder>
              <w:docPart w:val="EE1B2DDA3DFF4A0B8E2002F8403E2107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992C2DF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E37E" w14:textId="77777777" w:rsidR="00B63079" w:rsidRDefault="00B63079" w:rsidP="00E5596D"/>
        </w:tc>
      </w:tr>
      <w:tr w:rsidR="00B63079" w14:paraId="5A388A13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9C93" w14:textId="77777777" w:rsidR="00B63079" w:rsidRDefault="00B63079" w:rsidP="00E5596D">
            <w:r>
              <w:t>Are major headings (“starring” or restrict to focus) used? If so, is there adequate justification?</w:t>
            </w:r>
          </w:p>
        </w:tc>
        <w:sdt>
          <w:sdtPr>
            <w:id w:val="-1339074218"/>
            <w:placeholder>
              <w:docPart w:val="F50D9E56A9D64225A20FF44079EB3D9E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5307902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381D" w14:textId="77777777" w:rsidR="00B63079" w:rsidRDefault="00B63079" w:rsidP="00E5596D"/>
        </w:tc>
      </w:tr>
      <w:tr w:rsidR="00B63079" w14:paraId="69A68998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D710" w14:textId="77777777" w:rsidR="00B63079" w:rsidRDefault="00B63079" w:rsidP="00E5596D">
            <w:r>
              <w:t>Are subheadings missing?</w:t>
            </w:r>
          </w:p>
        </w:tc>
        <w:sdt>
          <w:sdtPr>
            <w:id w:val="-733161757"/>
            <w:placeholder>
              <w:docPart w:val="64A209B2EC524D3B893D365809254B6A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EE86AB0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AEAA" w14:textId="77777777" w:rsidR="00B63079" w:rsidRDefault="00B63079" w:rsidP="00E5596D"/>
        </w:tc>
      </w:tr>
      <w:tr w:rsidR="00B63079" w14:paraId="3A47339C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8441" w14:textId="77777777" w:rsidR="00B63079" w:rsidRDefault="00B63079" w:rsidP="00E5596D">
            <w:r>
              <w:t>Are subheadings attached to subject headings? (Floating subheadings may be preferred.)</w:t>
            </w:r>
          </w:p>
        </w:tc>
        <w:sdt>
          <w:sdtPr>
            <w:id w:val="-321669050"/>
            <w:placeholder>
              <w:docPart w:val="E78FBFB8996544D9AB815D445AB06F4F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3538B00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7397" w14:textId="77777777" w:rsidR="00B63079" w:rsidRDefault="00B63079" w:rsidP="00E5596D"/>
        </w:tc>
      </w:tr>
      <w:tr w:rsidR="00B63079" w14:paraId="411165A6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3B3A6" w14:textId="77777777" w:rsidR="00B63079" w:rsidRDefault="00B63079" w:rsidP="00E5596D">
            <w:r>
              <w:t>Are floating subheadings relevant and used appropriately?</w:t>
            </w:r>
          </w:p>
        </w:tc>
        <w:sdt>
          <w:sdtPr>
            <w:id w:val="-182675558"/>
            <w:placeholder>
              <w:docPart w:val="1A0856B574024148943DAC246CBB0152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55FC830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ADF5" w14:textId="77777777" w:rsidR="00B63079" w:rsidRDefault="00B63079" w:rsidP="00E5596D"/>
        </w:tc>
      </w:tr>
      <w:tr w:rsidR="00B63079" w14:paraId="34F28361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55C62" w14:textId="77777777" w:rsidR="00B63079" w:rsidRDefault="00B63079" w:rsidP="00E5596D">
            <w:r>
              <w:t>Are both subject headings and terms in free text (see the following) used for each concept?</w:t>
            </w:r>
          </w:p>
        </w:tc>
        <w:sdt>
          <w:sdtPr>
            <w:id w:val="-2011593851"/>
            <w:placeholder>
              <w:docPart w:val="2FC078CED96B4C71954ED96861DE9131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865F597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8176" w14:textId="77777777" w:rsidR="00B63079" w:rsidRDefault="00B63079" w:rsidP="00E5596D">
            <w:r>
              <w:t xml:space="preserve">No subject headings used. No subject headings available. </w:t>
            </w:r>
          </w:p>
        </w:tc>
      </w:tr>
      <w:tr w:rsidR="00B63079" w14:paraId="5D33D5B0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56A6EF36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Text word searching (free text)</w:t>
            </w:r>
          </w:p>
        </w:tc>
      </w:tr>
      <w:tr w:rsidR="00B63079" w14:paraId="41444416" w14:textId="77777777" w:rsidTr="00E5596D">
        <w:trPr>
          <w:trHeight w:val="41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B06F" w14:textId="77777777" w:rsidR="00B63079" w:rsidRDefault="00B63079" w:rsidP="00E5596D">
            <w:r>
              <w:t>Does the search include all spelling variants in free text (</w:t>
            </w:r>
            <w:proofErr w:type="spellStart"/>
            <w:r>
              <w:t>eg</w:t>
            </w:r>
            <w:proofErr w:type="spellEnd"/>
            <w:r>
              <w:t>, UK vs. US spelling)?</w:t>
            </w:r>
          </w:p>
        </w:tc>
        <w:sdt>
          <w:sdtPr>
            <w:id w:val="277841392"/>
            <w:placeholder>
              <w:docPart w:val="39316A36BAC7475E996C537FB19C7E95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B125097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8885" w14:textId="77777777" w:rsidR="00B63079" w:rsidRDefault="00B63079" w:rsidP="00E5596D">
            <w:r>
              <w:t>No alternative spelling.</w:t>
            </w:r>
          </w:p>
        </w:tc>
      </w:tr>
      <w:tr w:rsidR="00B63079" w14:paraId="17CBCFB6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DDE0" w14:textId="77777777" w:rsidR="00B63079" w:rsidRDefault="00B63079" w:rsidP="00E5596D">
            <w:r>
              <w:t>Does the search include all synonyms or antonyms (</w:t>
            </w:r>
            <w:proofErr w:type="spellStart"/>
            <w:r>
              <w:t>eg</w:t>
            </w:r>
            <w:proofErr w:type="spellEnd"/>
            <w:r>
              <w:t>, opposites)?</w:t>
            </w:r>
          </w:p>
        </w:tc>
        <w:sdt>
          <w:sdtPr>
            <w:id w:val="-987086338"/>
            <w:placeholder>
              <w:docPart w:val="DB9B6AB0523F411FA7BEED800320DFF9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6F0CB11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2C35" w14:textId="77777777" w:rsidR="00B63079" w:rsidRDefault="00B63079" w:rsidP="00E5596D"/>
        </w:tc>
      </w:tr>
      <w:tr w:rsidR="00B63079" w14:paraId="340D4C39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4686" w14:textId="77777777" w:rsidR="00B63079" w:rsidRDefault="00B63079" w:rsidP="00E5596D">
            <w:r>
              <w:t>Does the search capture relevant truncation (</w:t>
            </w:r>
            <w:proofErr w:type="spellStart"/>
            <w:r>
              <w:t>ie</w:t>
            </w:r>
            <w:proofErr w:type="spellEnd"/>
            <w:r>
              <w:t>, is truncation at the correct place)?</w:t>
            </w:r>
          </w:p>
        </w:tc>
        <w:sdt>
          <w:sdtPr>
            <w:id w:val="158118193"/>
            <w:placeholder>
              <w:docPart w:val="142076479C504DBB94850D6A061AA642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35A2826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E664" w14:textId="77777777" w:rsidR="00B63079" w:rsidRDefault="00B63079" w:rsidP="00E5596D">
            <w:r>
              <w:t>Alternative suffixes possible, this is considered with the use of wildcard (*) search where available or individual keyword searches.</w:t>
            </w:r>
          </w:p>
        </w:tc>
      </w:tr>
      <w:tr w:rsidR="00B63079" w14:paraId="76ACABD8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2029A" w14:textId="77777777" w:rsidR="00B63079" w:rsidRDefault="00B63079" w:rsidP="00E5596D">
            <w:r>
              <w:lastRenderedPageBreak/>
              <w:t>Is the truncation too broad or too narrow?</w:t>
            </w:r>
          </w:p>
        </w:tc>
        <w:sdt>
          <w:sdtPr>
            <w:id w:val="1689256795"/>
            <w:placeholder>
              <w:docPart w:val="DCDA48D7FC8B48C68374215D1005BD84"/>
            </w:placeholder>
            <w:dropDownList>
              <w:listItem w:value="Choose an item."/>
              <w:listItem w:displayText="Okay" w:value="Okay"/>
              <w:listItem w:displayText="Too broad" w:value="Too broad"/>
              <w:listItem w:displayText="Too narrow" w:value="Too narrow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29AD8FB" w14:textId="77777777" w:rsidR="00B63079" w:rsidRDefault="00B63079" w:rsidP="00E5596D">
                <w:pPr>
                  <w:jc w:val="center"/>
                </w:pPr>
                <w:r>
                  <w:t>Okay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B6D4" w14:textId="77777777" w:rsidR="00B63079" w:rsidRDefault="00B63079" w:rsidP="00E5596D">
            <w:proofErr w:type="spellStart"/>
            <w:r>
              <w:t>Netnograph</w:t>
            </w:r>
            <w:proofErr w:type="spellEnd"/>
            <w:r>
              <w:t>* covers -y and -</w:t>
            </w:r>
            <w:proofErr w:type="spellStart"/>
            <w:r>
              <w:t>ic</w:t>
            </w:r>
            <w:proofErr w:type="spellEnd"/>
          </w:p>
        </w:tc>
      </w:tr>
      <w:tr w:rsidR="00B63079" w14:paraId="0AE4B22E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8394" w14:textId="77777777" w:rsidR="00B63079" w:rsidRDefault="00B63079" w:rsidP="00E5596D">
            <w:r>
              <w:t>Are acronyms or abbreviations used appropriately? Do they capture irrelevant material? Are the full terms also included?</w:t>
            </w:r>
          </w:p>
        </w:tc>
        <w:sdt>
          <w:sdtPr>
            <w:id w:val="188041445"/>
            <w:placeholder>
              <w:docPart w:val="FECA1AD7DC2B44059B58517F0949D59E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449BB13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AC0D6" w14:textId="77777777" w:rsidR="00B63079" w:rsidRDefault="00B63079" w:rsidP="00E5596D"/>
        </w:tc>
      </w:tr>
      <w:tr w:rsidR="00B63079" w14:paraId="027775D0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4396D" w14:textId="77777777" w:rsidR="00B63079" w:rsidRDefault="00B63079" w:rsidP="00E5596D">
            <w:r>
              <w:t>Are the keywords specific enough or too broad? Are too many or too few keywords used? Are stop words used?</w:t>
            </w:r>
          </w:p>
        </w:tc>
        <w:sdt>
          <w:sdtPr>
            <w:id w:val="122361647"/>
            <w:placeholder>
              <w:docPart w:val="CA4AA7B0CE2348299AB2C2777806A337"/>
            </w:placeholder>
            <w:dropDownList>
              <w:listItem w:value="Choose an item."/>
              <w:listItem w:displayText="Okay" w:value="Okay"/>
              <w:listItem w:displayText="Query" w:value="Query"/>
              <w:listItem w:displayText="N/A" w:value="N/A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B6BAC3E" w14:textId="77777777" w:rsidR="00B63079" w:rsidRDefault="00B63079" w:rsidP="00E5596D">
                <w:pPr>
                  <w:jc w:val="center"/>
                </w:pPr>
                <w:r>
                  <w:t>Okay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8F5B" w14:textId="77777777" w:rsidR="00B63079" w:rsidRDefault="00B63079" w:rsidP="00E5596D">
            <w:r>
              <w:t xml:space="preserve">Keyword search for Netnography suitable for the search requirements.  </w:t>
            </w:r>
          </w:p>
        </w:tc>
      </w:tr>
      <w:tr w:rsidR="00B63079" w14:paraId="6EA068EB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F5600" w14:textId="77777777" w:rsidR="00B63079" w:rsidRDefault="00B63079" w:rsidP="00E5596D">
            <w:r>
              <w:t>Have the appropriate fields been searched; for example, is the choice of the text word fields (.</w:t>
            </w:r>
            <w:proofErr w:type="spellStart"/>
            <w:r>
              <w:t>tw</w:t>
            </w:r>
            <w:proofErr w:type="spellEnd"/>
            <w:r>
              <w:t>.) or all fields (.</w:t>
            </w:r>
            <w:proofErr w:type="spellStart"/>
            <w:r>
              <w:t>af</w:t>
            </w:r>
            <w:proofErr w:type="spellEnd"/>
            <w:r>
              <w:t>.) appropriate? Are there any other fields to be included or excluded (database specific)?</w:t>
            </w:r>
          </w:p>
        </w:tc>
        <w:sdt>
          <w:sdtPr>
            <w:id w:val="684336268"/>
            <w:placeholder>
              <w:docPart w:val="1297821833474CBA9D429507D4D212F2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7C302A2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0061" w14:textId="77777777" w:rsidR="00B63079" w:rsidRDefault="00B63079" w:rsidP="00E5596D">
            <w:r>
              <w:t>Relevant fields searched against the constraints and availability of the database. Search field .</w:t>
            </w:r>
            <w:proofErr w:type="spellStart"/>
            <w:r>
              <w:t>mp</w:t>
            </w:r>
            <w:proofErr w:type="spellEnd"/>
            <w:r>
              <w:t>. where available; title, abstract and full text where available; all fields where available; topic where available.</w:t>
            </w:r>
          </w:p>
        </w:tc>
      </w:tr>
      <w:tr w:rsidR="00B63079" w14:paraId="4AA3DCCF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FDDA" w14:textId="77777777" w:rsidR="00B63079" w:rsidRDefault="00B63079" w:rsidP="00E5596D">
            <w:r>
              <w:t>Should any long strings be broken into several shorter search statements?</w:t>
            </w:r>
          </w:p>
        </w:tc>
        <w:sdt>
          <w:sdtPr>
            <w:id w:val="1587653463"/>
            <w:placeholder>
              <w:docPart w:val="62C1B33DF32B4038A5AD065D257ED144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4485F0D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3ACE" w14:textId="77777777" w:rsidR="00B63079" w:rsidRDefault="00B63079" w:rsidP="00E5596D">
            <w:r>
              <w:t xml:space="preserve">Single keyword search. No strings. </w:t>
            </w:r>
          </w:p>
        </w:tc>
      </w:tr>
      <w:tr w:rsidR="00B63079" w14:paraId="33B3813F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0B5AC13A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Spelling, syntax, and line numbers</w:t>
            </w:r>
          </w:p>
        </w:tc>
      </w:tr>
      <w:tr w:rsidR="00B63079" w14:paraId="0BFD0886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2A0D" w14:textId="77777777" w:rsidR="00B63079" w:rsidRDefault="00B63079" w:rsidP="00E5596D">
            <w:r>
              <w:t>Are there any spelling errors?</w:t>
            </w:r>
          </w:p>
        </w:tc>
        <w:sdt>
          <w:sdtPr>
            <w:id w:val="1326935607"/>
            <w:placeholder>
              <w:docPart w:val="C87041AAADEE47C7AA7976A0753DC1CD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EC3F83C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E286" w14:textId="77777777" w:rsidR="00B63079" w:rsidRDefault="00B63079" w:rsidP="00E5596D"/>
        </w:tc>
      </w:tr>
      <w:tr w:rsidR="00B63079" w14:paraId="0375C649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CA7FE" w14:textId="77777777" w:rsidR="00B63079" w:rsidRDefault="00B63079" w:rsidP="00E5596D">
            <w:r>
              <w:t>Are there any errors in system syntax; for example, the use of a truncation symbol from a different search interface?</w:t>
            </w:r>
          </w:p>
        </w:tc>
        <w:sdt>
          <w:sdtPr>
            <w:id w:val="-198710637"/>
            <w:placeholder>
              <w:docPart w:val="F8067F9B96704ACF8D97D23D108B882B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3056E4E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4E34" w14:textId="77777777" w:rsidR="00B63079" w:rsidRDefault="00B63079" w:rsidP="00E5596D">
            <w:r>
              <w:t xml:space="preserve">Truncation by wildcard </w:t>
            </w:r>
            <w:proofErr w:type="spellStart"/>
            <w:r>
              <w:t>asterix</w:t>
            </w:r>
            <w:proofErr w:type="spellEnd"/>
            <w:r>
              <w:t xml:space="preserve"> (*) where available or full keyword search where necessary. </w:t>
            </w:r>
          </w:p>
        </w:tc>
      </w:tr>
      <w:tr w:rsidR="00B63079" w14:paraId="14E87F5D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9B21" w14:textId="77777777" w:rsidR="00B63079" w:rsidRDefault="00B63079" w:rsidP="00E5596D">
            <w:r>
              <w:t>Are there incorrect line combinations or orphan lines (</w:t>
            </w:r>
            <w:proofErr w:type="spellStart"/>
            <w:r>
              <w:t>ie</w:t>
            </w:r>
            <w:proofErr w:type="spellEnd"/>
            <w:r>
              <w:t xml:space="preserve">, lines that are not referred to in the final summation that could indicate an error in an AND or </w:t>
            </w:r>
            <w:proofErr w:type="spellStart"/>
            <w:r>
              <w:t>OR</w:t>
            </w:r>
            <w:proofErr w:type="spellEnd"/>
            <w:r>
              <w:t xml:space="preserve"> statement)?</w:t>
            </w:r>
          </w:p>
        </w:tc>
        <w:sdt>
          <w:sdtPr>
            <w:id w:val="1653415098"/>
            <w:placeholder>
              <w:docPart w:val="72B5FD471B274CB4A41872777E65279B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B00378A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811A" w14:textId="77777777" w:rsidR="00B63079" w:rsidRDefault="00B63079" w:rsidP="00E5596D"/>
        </w:tc>
      </w:tr>
      <w:tr w:rsidR="00B63079" w14:paraId="3D247D65" w14:textId="77777777" w:rsidTr="00E5596D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hideMark/>
          </w:tcPr>
          <w:p w14:paraId="366AE01D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Limits and filters</w:t>
            </w:r>
          </w:p>
        </w:tc>
      </w:tr>
      <w:tr w:rsidR="00B63079" w14:paraId="7E28DFC0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62C2" w14:textId="77777777" w:rsidR="00B63079" w:rsidRDefault="00B63079" w:rsidP="00E5596D">
            <w:r>
              <w:t>Are all limits and filters used appropriately and are they relevant given the research question?</w:t>
            </w:r>
          </w:p>
        </w:tc>
        <w:sdt>
          <w:sdtPr>
            <w:id w:val="-2114579828"/>
            <w:placeholder>
              <w:docPart w:val="15376977A3524E47B4741ECE11055D78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03888DD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75EB4" w14:textId="77777777" w:rsidR="00B63079" w:rsidRDefault="00B63079" w:rsidP="00E5596D">
            <w:r>
              <w:t xml:space="preserve">No limits or restrictions imposed. </w:t>
            </w:r>
          </w:p>
        </w:tc>
      </w:tr>
      <w:tr w:rsidR="00B63079" w14:paraId="77DD5AA6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CCA15" w14:textId="77777777" w:rsidR="00B63079" w:rsidRDefault="00B63079" w:rsidP="00E5596D">
            <w:r>
              <w:t>Are all limits and filters used appropriately and are they relevant for the database?</w:t>
            </w:r>
          </w:p>
        </w:tc>
        <w:sdt>
          <w:sdtPr>
            <w:id w:val="-1829355798"/>
            <w:placeholder>
              <w:docPart w:val="7168C02ECD7341E29CD88AF927BCC609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8812886" w14:textId="77777777" w:rsidR="00B63079" w:rsidRDefault="00B63079" w:rsidP="00E5596D">
                <w:pPr>
                  <w:jc w:val="center"/>
                </w:pPr>
                <w:r>
                  <w:t>N/A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6C8F" w14:textId="77777777" w:rsidR="00B63079" w:rsidRDefault="00B63079" w:rsidP="00E5596D"/>
        </w:tc>
      </w:tr>
      <w:tr w:rsidR="00B63079" w14:paraId="21CBCFEE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B950F" w14:textId="77777777" w:rsidR="00B63079" w:rsidRDefault="00B63079" w:rsidP="00E5596D">
            <w:r>
              <w:t>Are any potentially helpful limits or filters missing? Are the limits or filters too broad or too narrow? Can any limits or filters be added or taken away?</w:t>
            </w:r>
          </w:p>
        </w:tc>
        <w:sdt>
          <w:sdtPr>
            <w:id w:val="-1841775739"/>
            <w:placeholder>
              <w:docPart w:val="F1A05E4897C244BBB5B8A1A378FC1BBA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5C21294" w14:textId="77777777" w:rsidR="00B63079" w:rsidRDefault="00B63079" w:rsidP="00E5596D">
                <w:pPr>
                  <w:jc w:val="center"/>
                </w:pPr>
                <w:r>
                  <w:t>No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F7F1A" w14:textId="77777777" w:rsidR="00B63079" w:rsidRDefault="00B63079" w:rsidP="00E5596D">
            <w:r>
              <w:t>Would be inappropriate for the search to impose any.</w:t>
            </w:r>
          </w:p>
        </w:tc>
      </w:tr>
      <w:tr w:rsidR="00B63079" w14:paraId="2D854DE5" w14:textId="77777777" w:rsidTr="00E5596D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9BE1" w14:textId="77777777" w:rsidR="00B63079" w:rsidRDefault="00B63079" w:rsidP="00E5596D">
            <w:r>
              <w:t>Are sources cited for the filters used?</w:t>
            </w:r>
          </w:p>
        </w:tc>
        <w:sdt>
          <w:sdtPr>
            <w:id w:val="-865052293"/>
            <w:placeholder>
              <w:docPart w:val="F3F46C8AEC5C471393ED46E1ABA1D636"/>
            </w:placeholder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  <w:listItem w:displayText="Query" w:value="Query"/>
            </w:dropDownList>
          </w:sdtPr>
          <w:sdtContent>
            <w:tc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D0CC5FB" w14:textId="77777777" w:rsidR="00B63079" w:rsidRDefault="00B63079" w:rsidP="00E5596D">
                <w:pPr>
                  <w:jc w:val="center"/>
                </w:pPr>
                <w:r>
                  <w:t>Yes</w:t>
                </w:r>
              </w:p>
            </w:tc>
          </w:sdtContent>
        </w:sdt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3ED5A" w14:textId="77777777" w:rsidR="00B63079" w:rsidRDefault="00B63079" w:rsidP="00E5596D">
            <w:r>
              <w:t xml:space="preserve">Clearly defined, search Portal and Databases clearly listed. </w:t>
            </w:r>
          </w:p>
        </w:tc>
      </w:tr>
    </w:tbl>
    <w:p w14:paraId="6E0A0682" w14:textId="77777777" w:rsidR="00B63079" w:rsidRDefault="00B63079" w:rsidP="00B6307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079" w14:paraId="09FDC63D" w14:textId="77777777" w:rsidTr="00E5596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8B89" w14:textId="77777777" w:rsidR="00B63079" w:rsidRDefault="00B63079" w:rsidP="00E5596D">
            <w:pPr>
              <w:rPr>
                <w:b/>
              </w:rPr>
            </w:pPr>
            <w:r>
              <w:rPr>
                <w:b/>
              </w:rPr>
              <w:t>Further comments:</w:t>
            </w:r>
          </w:p>
        </w:tc>
      </w:tr>
      <w:tr w:rsidR="00B63079" w14:paraId="1C8F79D9" w14:textId="77777777" w:rsidTr="00E5596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BFDD" w14:textId="0E783465" w:rsidR="00B63079" w:rsidRDefault="00B63079" w:rsidP="00E5596D">
            <w:r>
              <w:t>For the requirements of the project, single keyword search is an appropriate strategy. Consideration has been made to conduct a broad search using the keyword “net</w:t>
            </w:r>
            <w:r>
              <w:t>n</w:t>
            </w:r>
            <w:r>
              <w:t xml:space="preserve">ography”, appropriate truncation has taken place where the database allows, and the searcher has considered multiple suffixes. A very broad range of databases have been searched which will maximise the potential of finding relevant material. For the needs of the project ask, this is a robust search, clearly documented and reported. </w:t>
            </w:r>
          </w:p>
        </w:tc>
      </w:tr>
    </w:tbl>
    <w:p w14:paraId="47423746" w14:textId="77777777" w:rsidR="00B63079" w:rsidRDefault="00B63079" w:rsidP="00B63079"/>
    <w:p w14:paraId="2BEAA768" w14:textId="77777777" w:rsidR="00B63079" w:rsidRDefault="00B63079"/>
    <w:sectPr w:rsidR="00B63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B492C"/>
    <w:multiLevelType w:val="hybridMultilevel"/>
    <w:tmpl w:val="D382D0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8F1E51"/>
    <w:multiLevelType w:val="hybridMultilevel"/>
    <w:tmpl w:val="60749D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9141517">
    <w:abstractNumId w:val="1"/>
  </w:num>
  <w:num w:numId="2" w16cid:durableId="502210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79"/>
    <w:rsid w:val="006E60F1"/>
    <w:rsid w:val="00920357"/>
    <w:rsid w:val="00B63079"/>
    <w:rsid w:val="00C4777E"/>
    <w:rsid w:val="00C752A6"/>
    <w:rsid w:val="00EC2968"/>
    <w:rsid w:val="00EE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C753"/>
  <w15:chartTrackingRefBased/>
  <w15:docId w15:val="{FB58EF28-E0B5-4FAB-8348-2C945004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07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0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0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0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0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0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0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3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BCD9C98AEFE4D5196BD8CF8508074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1C0751-BAEF-4C22-B98D-E23F6B79B5FB}"/>
      </w:docPartPr>
      <w:docPartBody>
        <w:p w:rsidR="00A57F8B" w:rsidRDefault="00A57F8B" w:rsidP="00A57F8B">
          <w:pPr>
            <w:pStyle w:val="1BCD9C98AEFE4D5196BD8CF85080740E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4ED89530A34643C5AFF7A41E854420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FE7D6F-D550-45D1-950C-0A7D5E48E988}"/>
      </w:docPartPr>
      <w:docPartBody>
        <w:p w:rsidR="00A57F8B" w:rsidRDefault="00A57F8B" w:rsidP="00A57F8B">
          <w:pPr>
            <w:pStyle w:val="4ED89530A34643C5AFF7A41E85442023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F0D314E23204A54918687C119DBC3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05788B-0CB9-4ECE-9BA0-A0A6FFA17513}"/>
      </w:docPartPr>
      <w:docPartBody>
        <w:p w:rsidR="00A57F8B" w:rsidRDefault="00A57F8B" w:rsidP="00A57F8B">
          <w:pPr>
            <w:pStyle w:val="FF0D314E23204A54918687C119DBC397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BBBEFA7F22BD4607BC2C252518F85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247890-6D24-4C76-B5B8-31E401D7D54E}"/>
      </w:docPartPr>
      <w:docPartBody>
        <w:p w:rsidR="00A57F8B" w:rsidRDefault="00A57F8B" w:rsidP="00A57F8B">
          <w:pPr>
            <w:pStyle w:val="BBBEFA7F22BD4607BC2C252518F85D6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B036A315B4A346D388CC8A4F888B33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EDBB8C-F32E-4875-88BF-EBD30CE5ADD9}"/>
      </w:docPartPr>
      <w:docPartBody>
        <w:p w:rsidR="00A57F8B" w:rsidRDefault="00A57F8B" w:rsidP="00A57F8B">
          <w:pPr>
            <w:pStyle w:val="B036A315B4A346D388CC8A4F888B33A0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CF63882EE43B4978B3BE6CB33929AF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1C96DB-44A2-4D14-9964-90E98A3A9C1B}"/>
      </w:docPartPr>
      <w:docPartBody>
        <w:p w:rsidR="00A57F8B" w:rsidRDefault="00A57F8B" w:rsidP="00A57F8B">
          <w:pPr>
            <w:pStyle w:val="CF63882EE43B4978B3BE6CB33929AFA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860C69A2BB394526AEDC11209B15F6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84059F-5949-40B7-9000-30E6F0AAC777}"/>
      </w:docPartPr>
      <w:docPartBody>
        <w:p w:rsidR="00A57F8B" w:rsidRDefault="00A57F8B" w:rsidP="00A57F8B">
          <w:pPr>
            <w:pStyle w:val="860C69A2BB394526AEDC11209B15F6C6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8242F8F598446CCB7A80FD479D558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26A923-3F26-4857-AA22-86C9EF0F02E3}"/>
      </w:docPartPr>
      <w:docPartBody>
        <w:p w:rsidR="00A57F8B" w:rsidRDefault="00A57F8B" w:rsidP="00A57F8B">
          <w:pPr>
            <w:pStyle w:val="18242F8F598446CCB7A80FD479D5581A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D9A6EC20E2DD47D49E3005C0181E8A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A0D840-E136-4F8D-A8F3-91D8621EEB2F}"/>
      </w:docPartPr>
      <w:docPartBody>
        <w:p w:rsidR="00A57F8B" w:rsidRDefault="00A57F8B" w:rsidP="00A57F8B">
          <w:pPr>
            <w:pStyle w:val="D9A6EC20E2DD47D49E3005C0181E8AF0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23A2DA434DE44BD58B8C3A039DAA05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3C448E-2DF5-4056-A2FF-0855E3ED7FE8}"/>
      </w:docPartPr>
      <w:docPartBody>
        <w:p w:rsidR="00A57F8B" w:rsidRDefault="00A57F8B" w:rsidP="00A57F8B">
          <w:pPr>
            <w:pStyle w:val="23A2DA434DE44BD58B8C3A039DAA052B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BBA718848D524F99A8228F862220A8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962E56-49A5-42FD-8D64-24108A9B43E4}"/>
      </w:docPartPr>
      <w:docPartBody>
        <w:p w:rsidR="00A57F8B" w:rsidRDefault="00A57F8B" w:rsidP="00A57F8B">
          <w:pPr>
            <w:pStyle w:val="BBA718848D524F99A8228F862220A82F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424EF003D15541F89A78033E04EDB1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41DC6-F744-4600-B75B-4666B436C783}"/>
      </w:docPartPr>
      <w:docPartBody>
        <w:p w:rsidR="00A57F8B" w:rsidRDefault="00A57F8B" w:rsidP="00A57F8B">
          <w:pPr>
            <w:pStyle w:val="424EF003D15541F89A78033E04EDB1BD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B284F6D195A499AB863A493D204B8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C55320-0D00-4B1C-A639-069798EFF06C}"/>
      </w:docPartPr>
      <w:docPartBody>
        <w:p w:rsidR="00A57F8B" w:rsidRDefault="00A57F8B" w:rsidP="00A57F8B">
          <w:pPr>
            <w:pStyle w:val="1B284F6D195A499AB863A493D204B8A5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853F78598240496F8472A6B4B4F170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9CE94B-4EA1-49D1-948B-A30174D34032}"/>
      </w:docPartPr>
      <w:docPartBody>
        <w:p w:rsidR="00A57F8B" w:rsidRDefault="00A57F8B" w:rsidP="00A57F8B">
          <w:pPr>
            <w:pStyle w:val="853F78598240496F8472A6B4B4F170D0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EE1B2DDA3DFF4A0B8E2002F8403E21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F63007-2F77-4569-AECC-F7480D842984}"/>
      </w:docPartPr>
      <w:docPartBody>
        <w:p w:rsidR="00A57F8B" w:rsidRDefault="00A57F8B" w:rsidP="00A57F8B">
          <w:pPr>
            <w:pStyle w:val="EE1B2DDA3DFF4A0B8E2002F8403E2107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50D9E56A9D64225A20FF44079EB3D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C4AA16-6BDD-4D99-98B5-9AEEC46B2C50}"/>
      </w:docPartPr>
      <w:docPartBody>
        <w:p w:rsidR="00A57F8B" w:rsidRDefault="00A57F8B" w:rsidP="00A57F8B">
          <w:pPr>
            <w:pStyle w:val="F50D9E56A9D64225A20FF44079EB3D9E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64A209B2EC524D3B893D365809254B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1095C7-11E4-4553-B2B8-6B9754589810}"/>
      </w:docPartPr>
      <w:docPartBody>
        <w:p w:rsidR="00A57F8B" w:rsidRDefault="00A57F8B" w:rsidP="00A57F8B">
          <w:pPr>
            <w:pStyle w:val="64A209B2EC524D3B893D365809254B6A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E78FBFB8996544D9AB815D445AB06F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52BBD3-0194-4B01-BAE7-D7E3D4D97A78}"/>
      </w:docPartPr>
      <w:docPartBody>
        <w:p w:rsidR="00A57F8B" w:rsidRDefault="00A57F8B" w:rsidP="00A57F8B">
          <w:pPr>
            <w:pStyle w:val="E78FBFB8996544D9AB815D445AB06F4F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A0856B574024148943DAC246CBB01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E9CAD6-E9F4-4C55-8B3B-57C3F95DF209}"/>
      </w:docPartPr>
      <w:docPartBody>
        <w:p w:rsidR="00A57F8B" w:rsidRDefault="00A57F8B" w:rsidP="00A57F8B">
          <w:pPr>
            <w:pStyle w:val="1A0856B574024148943DAC246CBB015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2FC078CED96B4C71954ED96861DE91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6A43B3-A526-42AB-B2B4-506A434502EA}"/>
      </w:docPartPr>
      <w:docPartBody>
        <w:p w:rsidR="00A57F8B" w:rsidRDefault="00A57F8B" w:rsidP="00A57F8B">
          <w:pPr>
            <w:pStyle w:val="2FC078CED96B4C71954ED96861DE9131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39316A36BAC7475E996C537FB19C7E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4F1978-5172-4564-A278-1FF044CC0EFC}"/>
      </w:docPartPr>
      <w:docPartBody>
        <w:p w:rsidR="00A57F8B" w:rsidRDefault="00A57F8B" w:rsidP="00A57F8B">
          <w:pPr>
            <w:pStyle w:val="39316A36BAC7475E996C537FB19C7E95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DB9B6AB0523F411FA7BEED800320DF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D435A9-C889-4371-8CE9-815D95931084}"/>
      </w:docPartPr>
      <w:docPartBody>
        <w:p w:rsidR="00A57F8B" w:rsidRDefault="00A57F8B" w:rsidP="00A57F8B">
          <w:pPr>
            <w:pStyle w:val="DB9B6AB0523F411FA7BEED800320DFF9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42076479C504DBB94850D6A061AA6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94FE1D-24CD-4690-A3B5-642C62802C2F}"/>
      </w:docPartPr>
      <w:docPartBody>
        <w:p w:rsidR="00A57F8B" w:rsidRDefault="00A57F8B" w:rsidP="00A57F8B">
          <w:pPr>
            <w:pStyle w:val="142076479C504DBB94850D6A061AA64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DCDA48D7FC8B48C68374215D1005BD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B762FC-98E3-41D3-97A2-F82E10593050}"/>
      </w:docPartPr>
      <w:docPartBody>
        <w:p w:rsidR="00A57F8B" w:rsidRDefault="00A57F8B" w:rsidP="00A57F8B">
          <w:pPr>
            <w:pStyle w:val="DCDA48D7FC8B48C68374215D1005BD84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ECA1AD7DC2B44059B58517F0949D5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95AC19-72C4-48D1-BD40-75B62EBE1381}"/>
      </w:docPartPr>
      <w:docPartBody>
        <w:p w:rsidR="00A57F8B" w:rsidRDefault="00A57F8B" w:rsidP="00A57F8B">
          <w:pPr>
            <w:pStyle w:val="FECA1AD7DC2B44059B58517F0949D59E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CA4AA7B0CE2348299AB2C2777806A3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49FF1D-9920-4148-9476-370A1C36A28E}"/>
      </w:docPartPr>
      <w:docPartBody>
        <w:p w:rsidR="00A57F8B" w:rsidRDefault="00A57F8B" w:rsidP="00A57F8B">
          <w:pPr>
            <w:pStyle w:val="CA4AA7B0CE2348299AB2C2777806A337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297821833474CBA9D429507D4D212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20F150-FEE8-48EA-979F-AD06F4690769}"/>
      </w:docPartPr>
      <w:docPartBody>
        <w:p w:rsidR="00A57F8B" w:rsidRDefault="00A57F8B" w:rsidP="00A57F8B">
          <w:pPr>
            <w:pStyle w:val="1297821833474CBA9D429507D4D212F2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62C1B33DF32B4038A5AD065D257ED1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3450C4-595C-4ACE-B16E-8AD8AC869E31}"/>
      </w:docPartPr>
      <w:docPartBody>
        <w:p w:rsidR="00A57F8B" w:rsidRDefault="00A57F8B" w:rsidP="00A57F8B">
          <w:pPr>
            <w:pStyle w:val="62C1B33DF32B4038A5AD065D257ED144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C87041AAADEE47C7AA7976A0753DC1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3A45C8-8059-46B5-B0C2-CE5BA1422CE8}"/>
      </w:docPartPr>
      <w:docPartBody>
        <w:p w:rsidR="00A57F8B" w:rsidRDefault="00A57F8B" w:rsidP="00A57F8B">
          <w:pPr>
            <w:pStyle w:val="C87041AAADEE47C7AA7976A0753DC1CD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8067F9B96704ACF8D97D23D108B88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34F21B-349B-42CB-8B68-04CAB60D4C12}"/>
      </w:docPartPr>
      <w:docPartBody>
        <w:p w:rsidR="00A57F8B" w:rsidRDefault="00A57F8B" w:rsidP="00A57F8B">
          <w:pPr>
            <w:pStyle w:val="F8067F9B96704ACF8D97D23D108B882B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72B5FD471B274CB4A41872777E6527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25BCAC-5DA4-4022-8021-2851452B08EB}"/>
      </w:docPartPr>
      <w:docPartBody>
        <w:p w:rsidR="00A57F8B" w:rsidRDefault="00A57F8B" w:rsidP="00A57F8B">
          <w:pPr>
            <w:pStyle w:val="72B5FD471B274CB4A41872777E65279B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15376977A3524E47B4741ECE11055D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24A794-3FB0-4B2B-84BF-02B71CCE0384}"/>
      </w:docPartPr>
      <w:docPartBody>
        <w:p w:rsidR="00A57F8B" w:rsidRDefault="00A57F8B" w:rsidP="00A57F8B">
          <w:pPr>
            <w:pStyle w:val="15376977A3524E47B4741ECE11055D78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7168C02ECD7341E29CD88AF927BCC6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FC0DD5-153E-47AC-B9BD-6597DA442F2D}"/>
      </w:docPartPr>
      <w:docPartBody>
        <w:p w:rsidR="00A57F8B" w:rsidRDefault="00A57F8B" w:rsidP="00A57F8B">
          <w:pPr>
            <w:pStyle w:val="7168C02ECD7341E29CD88AF927BCC609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1A05E4897C244BBB5B8A1A378FC1B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9898C0-36DB-44B4-9E61-43EC0493A8A7}"/>
      </w:docPartPr>
      <w:docPartBody>
        <w:p w:rsidR="00A57F8B" w:rsidRDefault="00A57F8B" w:rsidP="00A57F8B">
          <w:pPr>
            <w:pStyle w:val="F1A05E4897C244BBB5B8A1A378FC1BBA"/>
          </w:pPr>
          <w:r>
            <w:rPr>
              <w:rStyle w:val="PlaceholderText"/>
            </w:rPr>
            <w:t>Choose an item.</w:t>
          </w:r>
        </w:p>
      </w:docPartBody>
    </w:docPart>
    <w:docPart>
      <w:docPartPr>
        <w:name w:val="F3F46C8AEC5C471393ED46E1ABA1D6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B89855-CCFD-4D4A-BFF5-B76495E63C5B}"/>
      </w:docPartPr>
      <w:docPartBody>
        <w:p w:rsidR="00A57F8B" w:rsidRDefault="00A57F8B" w:rsidP="00A57F8B">
          <w:pPr>
            <w:pStyle w:val="F3F46C8AEC5C471393ED46E1ABA1D636"/>
          </w:pPr>
          <w:r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F8B"/>
    <w:rsid w:val="00A57F8B"/>
    <w:rsid w:val="00EC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7F8B"/>
  </w:style>
  <w:style w:type="paragraph" w:customStyle="1" w:styleId="1BCD9C98AEFE4D5196BD8CF85080740E">
    <w:name w:val="1BCD9C98AEFE4D5196BD8CF85080740E"/>
    <w:rsid w:val="00A57F8B"/>
  </w:style>
  <w:style w:type="paragraph" w:customStyle="1" w:styleId="4ED89530A34643C5AFF7A41E85442023">
    <w:name w:val="4ED89530A34643C5AFF7A41E85442023"/>
    <w:rsid w:val="00A57F8B"/>
  </w:style>
  <w:style w:type="paragraph" w:customStyle="1" w:styleId="FF0D314E23204A54918687C119DBC397">
    <w:name w:val="FF0D314E23204A54918687C119DBC397"/>
    <w:rsid w:val="00A57F8B"/>
  </w:style>
  <w:style w:type="paragraph" w:customStyle="1" w:styleId="BBBEFA7F22BD4607BC2C252518F85D62">
    <w:name w:val="BBBEFA7F22BD4607BC2C252518F85D62"/>
    <w:rsid w:val="00A57F8B"/>
  </w:style>
  <w:style w:type="paragraph" w:customStyle="1" w:styleId="B036A315B4A346D388CC8A4F888B33A0">
    <w:name w:val="B036A315B4A346D388CC8A4F888B33A0"/>
    <w:rsid w:val="00A57F8B"/>
  </w:style>
  <w:style w:type="paragraph" w:customStyle="1" w:styleId="CF63882EE43B4978B3BE6CB33929AFA2">
    <w:name w:val="CF63882EE43B4978B3BE6CB33929AFA2"/>
    <w:rsid w:val="00A57F8B"/>
  </w:style>
  <w:style w:type="paragraph" w:customStyle="1" w:styleId="860C69A2BB394526AEDC11209B15F6C6">
    <w:name w:val="860C69A2BB394526AEDC11209B15F6C6"/>
    <w:rsid w:val="00A57F8B"/>
  </w:style>
  <w:style w:type="paragraph" w:customStyle="1" w:styleId="18242F8F598446CCB7A80FD479D5581A">
    <w:name w:val="18242F8F598446CCB7A80FD479D5581A"/>
    <w:rsid w:val="00A57F8B"/>
  </w:style>
  <w:style w:type="paragraph" w:customStyle="1" w:styleId="D9A6EC20E2DD47D49E3005C0181E8AF0">
    <w:name w:val="D9A6EC20E2DD47D49E3005C0181E8AF0"/>
    <w:rsid w:val="00A57F8B"/>
  </w:style>
  <w:style w:type="paragraph" w:customStyle="1" w:styleId="23A2DA434DE44BD58B8C3A039DAA052B">
    <w:name w:val="23A2DA434DE44BD58B8C3A039DAA052B"/>
    <w:rsid w:val="00A57F8B"/>
  </w:style>
  <w:style w:type="paragraph" w:customStyle="1" w:styleId="BBA718848D524F99A8228F862220A82F">
    <w:name w:val="BBA718848D524F99A8228F862220A82F"/>
    <w:rsid w:val="00A57F8B"/>
  </w:style>
  <w:style w:type="paragraph" w:customStyle="1" w:styleId="424EF003D15541F89A78033E04EDB1BD">
    <w:name w:val="424EF003D15541F89A78033E04EDB1BD"/>
    <w:rsid w:val="00A57F8B"/>
  </w:style>
  <w:style w:type="paragraph" w:customStyle="1" w:styleId="1B284F6D195A499AB863A493D204B8A5">
    <w:name w:val="1B284F6D195A499AB863A493D204B8A5"/>
    <w:rsid w:val="00A57F8B"/>
  </w:style>
  <w:style w:type="paragraph" w:customStyle="1" w:styleId="853F78598240496F8472A6B4B4F170D0">
    <w:name w:val="853F78598240496F8472A6B4B4F170D0"/>
    <w:rsid w:val="00A57F8B"/>
  </w:style>
  <w:style w:type="paragraph" w:customStyle="1" w:styleId="EE1B2DDA3DFF4A0B8E2002F8403E2107">
    <w:name w:val="EE1B2DDA3DFF4A0B8E2002F8403E2107"/>
    <w:rsid w:val="00A57F8B"/>
  </w:style>
  <w:style w:type="paragraph" w:customStyle="1" w:styleId="F50D9E56A9D64225A20FF44079EB3D9E">
    <w:name w:val="F50D9E56A9D64225A20FF44079EB3D9E"/>
    <w:rsid w:val="00A57F8B"/>
  </w:style>
  <w:style w:type="paragraph" w:customStyle="1" w:styleId="64A209B2EC524D3B893D365809254B6A">
    <w:name w:val="64A209B2EC524D3B893D365809254B6A"/>
    <w:rsid w:val="00A57F8B"/>
  </w:style>
  <w:style w:type="paragraph" w:customStyle="1" w:styleId="E78FBFB8996544D9AB815D445AB06F4F">
    <w:name w:val="E78FBFB8996544D9AB815D445AB06F4F"/>
    <w:rsid w:val="00A57F8B"/>
  </w:style>
  <w:style w:type="paragraph" w:customStyle="1" w:styleId="1A0856B574024148943DAC246CBB0152">
    <w:name w:val="1A0856B574024148943DAC246CBB0152"/>
    <w:rsid w:val="00A57F8B"/>
  </w:style>
  <w:style w:type="paragraph" w:customStyle="1" w:styleId="2FC078CED96B4C71954ED96861DE9131">
    <w:name w:val="2FC078CED96B4C71954ED96861DE9131"/>
    <w:rsid w:val="00A57F8B"/>
  </w:style>
  <w:style w:type="paragraph" w:customStyle="1" w:styleId="39316A36BAC7475E996C537FB19C7E95">
    <w:name w:val="39316A36BAC7475E996C537FB19C7E95"/>
    <w:rsid w:val="00A57F8B"/>
  </w:style>
  <w:style w:type="paragraph" w:customStyle="1" w:styleId="DB9B6AB0523F411FA7BEED800320DFF9">
    <w:name w:val="DB9B6AB0523F411FA7BEED800320DFF9"/>
    <w:rsid w:val="00A57F8B"/>
  </w:style>
  <w:style w:type="paragraph" w:customStyle="1" w:styleId="142076479C504DBB94850D6A061AA642">
    <w:name w:val="142076479C504DBB94850D6A061AA642"/>
    <w:rsid w:val="00A57F8B"/>
  </w:style>
  <w:style w:type="paragraph" w:customStyle="1" w:styleId="DCDA48D7FC8B48C68374215D1005BD84">
    <w:name w:val="DCDA48D7FC8B48C68374215D1005BD84"/>
    <w:rsid w:val="00A57F8B"/>
  </w:style>
  <w:style w:type="paragraph" w:customStyle="1" w:styleId="FECA1AD7DC2B44059B58517F0949D59E">
    <w:name w:val="FECA1AD7DC2B44059B58517F0949D59E"/>
    <w:rsid w:val="00A57F8B"/>
  </w:style>
  <w:style w:type="paragraph" w:customStyle="1" w:styleId="CA4AA7B0CE2348299AB2C2777806A337">
    <w:name w:val="CA4AA7B0CE2348299AB2C2777806A337"/>
    <w:rsid w:val="00A57F8B"/>
  </w:style>
  <w:style w:type="paragraph" w:customStyle="1" w:styleId="1297821833474CBA9D429507D4D212F2">
    <w:name w:val="1297821833474CBA9D429507D4D212F2"/>
    <w:rsid w:val="00A57F8B"/>
  </w:style>
  <w:style w:type="paragraph" w:customStyle="1" w:styleId="62C1B33DF32B4038A5AD065D257ED144">
    <w:name w:val="62C1B33DF32B4038A5AD065D257ED144"/>
    <w:rsid w:val="00A57F8B"/>
  </w:style>
  <w:style w:type="paragraph" w:customStyle="1" w:styleId="C87041AAADEE47C7AA7976A0753DC1CD">
    <w:name w:val="C87041AAADEE47C7AA7976A0753DC1CD"/>
    <w:rsid w:val="00A57F8B"/>
  </w:style>
  <w:style w:type="paragraph" w:customStyle="1" w:styleId="F8067F9B96704ACF8D97D23D108B882B">
    <w:name w:val="F8067F9B96704ACF8D97D23D108B882B"/>
    <w:rsid w:val="00A57F8B"/>
  </w:style>
  <w:style w:type="paragraph" w:customStyle="1" w:styleId="72B5FD471B274CB4A41872777E65279B">
    <w:name w:val="72B5FD471B274CB4A41872777E65279B"/>
    <w:rsid w:val="00A57F8B"/>
  </w:style>
  <w:style w:type="paragraph" w:customStyle="1" w:styleId="15376977A3524E47B4741ECE11055D78">
    <w:name w:val="15376977A3524E47B4741ECE11055D78"/>
    <w:rsid w:val="00A57F8B"/>
  </w:style>
  <w:style w:type="paragraph" w:customStyle="1" w:styleId="7168C02ECD7341E29CD88AF927BCC609">
    <w:name w:val="7168C02ECD7341E29CD88AF927BCC609"/>
    <w:rsid w:val="00A57F8B"/>
  </w:style>
  <w:style w:type="paragraph" w:customStyle="1" w:styleId="F1A05E4897C244BBB5B8A1A378FC1BBA">
    <w:name w:val="F1A05E4897C244BBB5B8A1A378FC1BBA"/>
    <w:rsid w:val="00A57F8B"/>
  </w:style>
  <w:style w:type="paragraph" w:customStyle="1" w:styleId="F3F46C8AEC5C471393ED46E1ABA1D636">
    <w:name w:val="F3F46C8AEC5C471393ED46E1ABA1D636"/>
    <w:rsid w:val="00A57F8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Sadat</dc:creator>
  <cp:keywords/>
  <dc:description/>
  <cp:lastModifiedBy>Amany Sadat</cp:lastModifiedBy>
  <cp:revision>1</cp:revision>
  <dcterms:created xsi:type="dcterms:W3CDTF">2025-09-07T21:03:00Z</dcterms:created>
  <dcterms:modified xsi:type="dcterms:W3CDTF">2025-09-07T21:06:00Z</dcterms:modified>
</cp:coreProperties>
</file>